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B77EE" w14:textId="45D1D16C" w:rsidR="00F210DA" w:rsidRPr="00816B2B" w:rsidRDefault="008D5186" w:rsidP="00B90E58">
      <w:pPr>
        <w:wordWrap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816B2B">
        <w:rPr>
          <w:rFonts w:ascii="Arial" w:hAnsi="Arial" w:cs="Arial"/>
          <w:b/>
          <w:bCs/>
          <w:noProof/>
          <w:color w:val="000000" w:themeColor="text1"/>
          <w:sz w:val="22"/>
        </w:rPr>
        <w:drawing>
          <wp:inline distT="0" distB="0" distL="0" distR="0" wp14:anchorId="0080D077" wp14:editId="75FB53FC">
            <wp:extent cx="5727700" cy="6391910"/>
            <wp:effectExtent l="0" t="0" r="0" b="8890"/>
            <wp:docPr id="7" name="그림 7" descr="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39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4ACCC" w14:textId="035F1DF6" w:rsidR="002B20A9" w:rsidRPr="00816B2B" w:rsidRDefault="00BB7676" w:rsidP="00BF4001">
      <w:pPr>
        <w:wordWrap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816B2B">
        <w:rPr>
          <w:rFonts w:ascii="Arial" w:hAnsi="Arial" w:cs="Arial"/>
          <w:b/>
          <w:bCs/>
          <w:color w:val="000000" w:themeColor="text1"/>
          <w:sz w:val="22"/>
        </w:rPr>
        <w:t>Supplementary Figure 1 I</w:t>
      </w:r>
      <w:r w:rsidR="004C1055" w:rsidRPr="00816B2B">
        <w:rPr>
          <w:rFonts w:ascii="Arial" w:hAnsi="Arial" w:cs="Arial"/>
          <w:b/>
          <w:bCs/>
          <w:color w:val="000000" w:themeColor="text1"/>
          <w:sz w:val="22"/>
        </w:rPr>
        <w:t>dentifying</w:t>
      </w:r>
      <w:r w:rsidR="00F210DA" w:rsidRPr="00816B2B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816B2B">
        <w:rPr>
          <w:rFonts w:ascii="Arial" w:hAnsi="Arial" w:cs="Arial"/>
          <w:b/>
          <w:bCs/>
          <w:color w:val="000000" w:themeColor="text1"/>
          <w:sz w:val="22"/>
        </w:rPr>
        <w:t>proteins that bind to</w:t>
      </w:r>
      <w:r w:rsidR="00F210DA" w:rsidRPr="00816B2B">
        <w:rPr>
          <w:rFonts w:ascii="Arial" w:hAnsi="Arial" w:cs="Arial"/>
          <w:b/>
          <w:bCs/>
          <w:color w:val="000000" w:themeColor="text1"/>
          <w:sz w:val="22"/>
        </w:rPr>
        <w:t xml:space="preserve"> methylated Oct4 promoter. 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a. A flow chart of the screening process for 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 xml:space="preserve">identifying </w:t>
      </w:r>
      <w:r w:rsidR="002B77A3" w:rsidRPr="00816B2B">
        <w:rPr>
          <w:rFonts w:ascii="Arial" w:hAnsi="Arial" w:cs="Arial"/>
          <w:bCs/>
          <w:color w:val="000000" w:themeColor="text1"/>
          <w:sz w:val="22"/>
        </w:rPr>
        <w:t>proteins that bind</w:t>
      </w:r>
      <w:r w:rsidRPr="00816B2B">
        <w:rPr>
          <w:rFonts w:ascii="Arial" w:hAnsi="Arial" w:cs="Arial"/>
          <w:bCs/>
          <w:color w:val="000000" w:themeColor="text1"/>
          <w:sz w:val="22"/>
        </w:rPr>
        <w:t xml:space="preserve"> to </w:t>
      </w:r>
      <w:r w:rsidR="007504E7" w:rsidRPr="00816B2B">
        <w:rPr>
          <w:rFonts w:ascii="Arial" w:hAnsi="Arial" w:cs="Arial"/>
          <w:bCs/>
          <w:color w:val="000000" w:themeColor="text1"/>
          <w:sz w:val="22"/>
        </w:rPr>
        <w:t xml:space="preserve">the </w:t>
      </w:r>
      <w:r w:rsidRPr="00816B2B">
        <w:rPr>
          <w:rFonts w:ascii="Arial" w:hAnsi="Arial" w:cs="Arial"/>
          <w:bCs/>
          <w:color w:val="000000" w:themeColor="text1"/>
          <w:sz w:val="22"/>
        </w:rPr>
        <w:t xml:space="preserve">methylated 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DNA </w:t>
      </w:r>
      <w:r w:rsidRPr="00816B2B">
        <w:rPr>
          <w:rFonts w:ascii="Arial" w:hAnsi="Arial" w:cs="Arial"/>
          <w:bCs/>
          <w:color w:val="000000" w:themeColor="text1"/>
          <w:sz w:val="22"/>
        </w:rPr>
        <w:t>sequence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. </w:t>
      </w:r>
      <w:proofErr w:type="spellStart"/>
      <w:r w:rsidR="002A5ADE" w:rsidRPr="00816B2B">
        <w:rPr>
          <w:rFonts w:ascii="Arial" w:hAnsi="Arial" w:cs="Arial"/>
          <w:bCs/>
          <w:color w:val="000000" w:themeColor="text1"/>
          <w:sz w:val="22"/>
        </w:rPr>
        <w:t>i</w:t>
      </w:r>
      <w:proofErr w:type="spellEnd"/>
      <w:r w:rsidR="002A5ADE" w:rsidRPr="00816B2B">
        <w:rPr>
          <w:rFonts w:ascii="Arial" w:hAnsi="Arial" w:cs="Arial"/>
          <w:bCs/>
          <w:color w:val="000000" w:themeColor="text1"/>
          <w:sz w:val="22"/>
        </w:rPr>
        <w:t xml:space="preserve">) 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The Oct4 promoter fragment was conjugated with biotin beads. </w:t>
      </w:r>
      <w:r w:rsidR="002A5ADE" w:rsidRPr="00816B2B">
        <w:rPr>
          <w:rFonts w:ascii="Arial" w:hAnsi="Arial" w:cs="Arial"/>
          <w:bCs/>
          <w:color w:val="000000" w:themeColor="text1"/>
          <w:sz w:val="22"/>
        </w:rPr>
        <w:t>ii)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 After methylation or </w:t>
      </w:r>
      <w:proofErr w:type="spellStart"/>
      <w:r w:rsidR="00F210DA" w:rsidRPr="00816B2B">
        <w:rPr>
          <w:rFonts w:ascii="Arial" w:hAnsi="Arial" w:cs="Arial"/>
          <w:bCs/>
          <w:color w:val="000000" w:themeColor="text1"/>
          <w:sz w:val="22"/>
        </w:rPr>
        <w:t>unmethylation</w:t>
      </w:r>
      <w:proofErr w:type="spellEnd"/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 of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 xml:space="preserve"> the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 Oct4 promoter fragment, biotin-labeled DNA-beads 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 xml:space="preserve">were 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incubated with nuclear extracts derived from </w:t>
      </w:r>
      <w:proofErr w:type="spellStart"/>
      <w:r w:rsidR="00537F04" w:rsidRPr="00816B2B">
        <w:rPr>
          <w:rFonts w:ascii="Arial" w:hAnsi="Arial" w:cs="Arial"/>
          <w:bCs/>
          <w:color w:val="000000" w:themeColor="text1"/>
          <w:sz w:val="22"/>
        </w:rPr>
        <w:t>m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>ESC</w:t>
      </w:r>
      <w:r w:rsidR="00537F04" w:rsidRPr="00816B2B">
        <w:rPr>
          <w:rFonts w:ascii="Arial" w:hAnsi="Arial" w:cs="Arial"/>
          <w:bCs/>
          <w:color w:val="000000" w:themeColor="text1"/>
          <w:sz w:val="22"/>
        </w:rPr>
        <w:t>s</w:t>
      </w:r>
      <w:proofErr w:type="spellEnd"/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. </w:t>
      </w:r>
      <w:r w:rsidR="002A5ADE" w:rsidRPr="00816B2B">
        <w:rPr>
          <w:rFonts w:ascii="Arial" w:hAnsi="Arial" w:cs="Arial"/>
          <w:bCs/>
          <w:color w:val="000000" w:themeColor="text1"/>
          <w:sz w:val="22"/>
        </w:rPr>
        <w:t xml:space="preserve">iii) 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Protein samples 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>(</w:t>
      </w:r>
      <w:r w:rsidR="00AE745D" w:rsidRPr="00816B2B">
        <w:rPr>
          <w:rFonts w:ascii="Arial" w:hAnsi="Arial" w:cs="Arial"/>
          <w:bCs/>
          <w:color w:val="000000" w:themeColor="text1"/>
          <w:sz w:val="22"/>
        </w:rPr>
        <w:t xml:space="preserve">methylated and </w:t>
      </w:r>
      <w:proofErr w:type="spellStart"/>
      <w:r w:rsidR="00AE745D" w:rsidRPr="00816B2B">
        <w:rPr>
          <w:rFonts w:ascii="Arial" w:hAnsi="Arial" w:cs="Arial"/>
          <w:bCs/>
          <w:color w:val="000000" w:themeColor="text1"/>
          <w:sz w:val="22"/>
        </w:rPr>
        <w:t>unmethylated</w:t>
      </w:r>
      <w:proofErr w:type="spellEnd"/>
      <w:r w:rsidR="004C1055" w:rsidRPr="00816B2B">
        <w:rPr>
          <w:rFonts w:ascii="Arial" w:hAnsi="Arial" w:cs="Arial"/>
          <w:bCs/>
          <w:color w:val="000000" w:themeColor="text1"/>
          <w:sz w:val="22"/>
        </w:rPr>
        <w:t>)</w:t>
      </w:r>
      <w:r w:rsidR="00AE745D" w:rsidRPr="00816B2B">
        <w:rPr>
          <w:rFonts w:ascii="Arial" w:hAnsi="Arial" w:cs="Arial"/>
          <w:bCs/>
          <w:color w:val="000000" w:themeColor="text1"/>
          <w:sz w:val="22"/>
        </w:rPr>
        <w:t xml:space="preserve"> were coll</w:t>
      </w:r>
      <w:r w:rsidR="00885735" w:rsidRPr="00816B2B">
        <w:rPr>
          <w:rFonts w:ascii="Arial" w:hAnsi="Arial" w:cs="Arial"/>
          <w:bCs/>
          <w:color w:val="000000" w:themeColor="text1"/>
          <w:sz w:val="22"/>
        </w:rPr>
        <w:t>e</w:t>
      </w:r>
      <w:r w:rsidR="00AE745D" w:rsidRPr="00816B2B">
        <w:rPr>
          <w:rFonts w:ascii="Arial" w:hAnsi="Arial" w:cs="Arial"/>
          <w:bCs/>
          <w:color w:val="000000" w:themeColor="text1"/>
          <w:sz w:val="22"/>
        </w:rPr>
        <w:t>cted by streptavidin precipitation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>,</w:t>
      </w:r>
      <w:r w:rsidR="00AE745D" w:rsidRPr="00816B2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>separated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>,</w:t>
      </w:r>
      <w:r w:rsidR="00F210DA" w:rsidRPr="00816B2B">
        <w:rPr>
          <w:rFonts w:ascii="Arial" w:hAnsi="Arial" w:cs="Arial"/>
          <w:bCs/>
          <w:color w:val="000000" w:themeColor="text1"/>
          <w:sz w:val="22"/>
        </w:rPr>
        <w:t xml:space="preserve"> and further identified by mass spectrometry.</w:t>
      </w:r>
      <w:r w:rsidR="002B20A9" w:rsidRPr="00816B2B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911E93" w:rsidRPr="00816B2B">
        <w:rPr>
          <w:rFonts w:ascii="Arial" w:hAnsi="Arial" w:cs="Arial"/>
          <w:bCs/>
          <w:color w:val="000000" w:themeColor="text1"/>
          <w:sz w:val="22"/>
        </w:rPr>
        <w:t>b.</w:t>
      </w:r>
      <w:r w:rsidR="00AE745D" w:rsidRPr="00816B2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BF4001" w:rsidRPr="00816B2B">
        <w:rPr>
          <w:rFonts w:ascii="Arial" w:hAnsi="Arial" w:cs="Arial"/>
          <w:bCs/>
          <w:color w:val="000000" w:themeColor="text1"/>
          <w:sz w:val="22"/>
        </w:rPr>
        <w:t xml:space="preserve">Protein samples were separated on </w:t>
      </w:r>
      <w:r w:rsidR="00885735" w:rsidRPr="00816B2B">
        <w:rPr>
          <w:rFonts w:ascii="Arial" w:hAnsi="Arial" w:cs="Arial"/>
          <w:bCs/>
          <w:color w:val="000000" w:themeColor="text1"/>
          <w:sz w:val="22"/>
        </w:rPr>
        <w:t xml:space="preserve">an </w:t>
      </w:r>
      <w:r w:rsidR="00BF4001" w:rsidRPr="00816B2B">
        <w:rPr>
          <w:rFonts w:ascii="Arial" w:hAnsi="Arial" w:cs="Arial"/>
          <w:bCs/>
          <w:color w:val="000000" w:themeColor="text1"/>
          <w:sz w:val="22"/>
        </w:rPr>
        <w:t xml:space="preserve">SDS-PAGE gel. </w:t>
      </w:r>
      <w:r w:rsidR="00FE1799" w:rsidRPr="00816B2B">
        <w:rPr>
          <w:rFonts w:ascii="Arial" w:hAnsi="Arial" w:cs="Arial"/>
          <w:bCs/>
          <w:color w:val="000000" w:themeColor="text1"/>
          <w:sz w:val="22"/>
        </w:rPr>
        <w:t>Lane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2B20A9" w:rsidRPr="00816B2B">
        <w:rPr>
          <w:rFonts w:ascii="Arial" w:hAnsi="Arial" w:cs="Arial"/>
          <w:bCs/>
          <w:color w:val="000000" w:themeColor="text1"/>
          <w:sz w:val="22"/>
        </w:rPr>
        <w:t xml:space="preserve">of </w:t>
      </w:r>
      <w:r w:rsidR="00885735" w:rsidRPr="00816B2B">
        <w:rPr>
          <w:rFonts w:ascii="Arial" w:hAnsi="Arial" w:cs="Arial"/>
          <w:bCs/>
          <w:color w:val="000000" w:themeColor="text1"/>
          <w:sz w:val="22"/>
        </w:rPr>
        <w:lastRenderedPageBreak/>
        <w:t xml:space="preserve">the </w:t>
      </w:r>
      <w:r w:rsidR="002B20A9" w:rsidRPr="00816B2B">
        <w:rPr>
          <w:rFonts w:ascii="Arial" w:hAnsi="Arial" w:cs="Arial"/>
          <w:bCs/>
          <w:color w:val="000000" w:themeColor="text1"/>
          <w:sz w:val="22"/>
        </w:rPr>
        <w:t>sample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>,</w:t>
      </w:r>
      <w:r w:rsidR="002B20A9" w:rsidRPr="00816B2B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>indicated</w:t>
      </w:r>
      <w:r w:rsidR="002B20A9" w:rsidRPr="00816B2B">
        <w:rPr>
          <w:rFonts w:ascii="Arial" w:hAnsi="Arial" w:cs="Arial"/>
          <w:bCs/>
          <w:color w:val="000000" w:themeColor="text1"/>
          <w:sz w:val="22"/>
        </w:rPr>
        <w:t xml:space="preserve"> by arrows</w:t>
      </w:r>
      <w:r w:rsidR="004C1055" w:rsidRPr="00816B2B">
        <w:rPr>
          <w:rFonts w:ascii="Arial" w:hAnsi="Arial" w:cs="Arial"/>
          <w:bCs/>
          <w:color w:val="000000" w:themeColor="text1"/>
          <w:sz w:val="22"/>
        </w:rPr>
        <w:t>,</w:t>
      </w:r>
      <w:r w:rsidR="002B20A9" w:rsidRPr="00816B2B">
        <w:rPr>
          <w:rFonts w:ascii="Arial" w:hAnsi="Arial" w:cs="Arial"/>
          <w:bCs/>
          <w:color w:val="000000" w:themeColor="text1"/>
          <w:sz w:val="22"/>
        </w:rPr>
        <w:t xml:space="preserve"> was cut and analyzed by LC-MS/MS.</w:t>
      </w:r>
      <w:r w:rsidR="004E50CF" w:rsidRPr="00816B2B">
        <w:rPr>
          <w:rFonts w:ascii="Arial" w:hAnsi="Arial" w:cs="Arial"/>
          <w:bCs/>
          <w:color w:val="000000" w:themeColor="text1"/>
          <w:sz w:val="22"/>
        </w:rPr>
        <w:t xml:space="preserve"> SM; size marker.</w:t>
      </w:r>
    </w:p>
    <w:p w14:paraId="56ED1BF8" w14:textId="77777777" w:rsidR="00B66239" w:rsidRPr="00816B2B" w:rsidRDefault="00B66239" w:rsidP="00B90E58">
      <w:pPr>
        <w:wordWrap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  <w:sectPr w:rsidR="00B66239" w:rsidRPr="00816B2B" w:rsidSect="005D2D49">
          <w:footerReference w:type="default" r:id="rId10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1325BE97" w14:textId="52346DBE" w:rsidR="00911E93" w:rsidRPr="00816B2B" w:rsidRDefault="008D5186" w:rsidP="00B90E58">
      <w:pPr>
        <w:wordWrap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816B2B">
        <w:rPr>
          <w:rFonts w:ascii="Arial" w:hAnsi="Arial" w:cs="Arial"/>
          <w:b/>
          <w:bCs/>
          <w:noProof/>
          <w:color w:val="000000" w:themeColor="text1"/>
          <w:sz w:val="22"/>
        </w:rPr>
        <w:lastRenderedPageBreak/>
        <w:drawing>
          <wp:inline distT="0" distB="0" distL="0" distR="0" wp14:anchorId="0ADF88DB" wp14:editId="3E8A142A">
            <wp:extent cx="5727700" cy="3174365"/>
            <wp:effectExtent l="0" t="0" r="0" b="0"/>
            <wp:docPr id="8" name="그림 8" descr="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7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891E2" w14:textId="095AA952" w:rsidR="00127588" w:rsidRPr="00816B2B" w:rsidRDefault="00911E93" w:rsidP="00876F73">
      <w:pPr>
        <w:wordWrap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816B2B">
        <w:rPr>
          <w:rFonts w:ascii="Arial" w:hAnsi="Arial" w:cs="Arial"/>
          <w:b/>
          <w:bCs/>
          <w:color w:val="000000" w:themeColor="text1"/>
          <w:sz w:val="22"/>
        </w:rPr>
        <w:t>Supplementary Figure 2</w:t>
      </w:r>
      <w:r w:rsidR="00846CAD" w:rsidRPr="00816B2B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4C1055" w:rsidRPr="00816B2B">
        <w:rPr>
          <w:rFonts w:ascii="Arial" w:hAnsi="Arial" w:cs="Arial"/>
          <w:b/>
          <w:bCs/>
          <w:color w:val="000000" w:themeColor="text1"/>
          <w:sz w:val="22"/>
        </w:rPr>
        <w:t xml:space="preserve">High </w:t>
      </w:r>
      <w:r w:rsidR="002B769C" w:rsidRPr="00816B2B">
        <w:rPr>
          <w:rFonts w:ascii="Arial" w:hAnsi="Arial" w:cs="Arial"/>
          <w:b/>
          <w:bCs/>
          <w:color w:val="000000" w:themeColor="text1"/>
          <w:sz w:val="22"/>
        </w:rPr>
        <w:t>Rad50</w:t>
      </w:r>
      <w:r w:rsidR="00876F73" w:rsidRPr="00816B2B">
        <w:rPr>
          <w:rFonts w:ascii="Arial" w:hAnsi="Arial" w:cs="Arial" w:hint="eastAsia"/>
          <w:b/>
          <w:bCs/>
          <w:color w:val="000000" w:themeColor="text1"/>
          <w:sz w:val="22"/>
        </w:rPr>
        <w:t xml:space="preserve"> and DNA repair genes</w:t>
      </w:r>
      <w:r w:rsidR="002B769C" w:rsidRPr="00816B2B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4C1055" w:rsidRPr="00816B2B">
        <w:rPr>
          <w:rFonts w:ascii="Arial" w:hAnsi="Arial" w:cs="Arial"/>
          <w:b/>
          <w:bCs/>
          <w:color w:val="000000" w:themeColor="text1"/>
          <w:sz w:val="22"/>
        </w:rPr>
        <w:t xml:space="preserve">expression </w:t>
      </w:r>
      <w:r w:rsidR="002B769C" w:rsidRPr="00816B2B">
        <w:rPr>
          <w:rFonts w:ascii="Arial" w:hAnsi="Arial" w:cs="Arial"/>
          <w:b/>
          <w:bCs/>
          <w:color w:val="000000" w:themeColor="text1"/>
          <w:sz w:val="22"/>
        </w:rPr>
        <w:t xml:space="preserve">in pluripotent cells. </w:t>
      </w:r>
      <w:r w:rsidR="00876F73" w:rsidRPr="00816B2B">
        <w:rPr>
          <w:rFonts w:ascii="Arial" w:hAnsi="Arial" w:cs="Arial" w:hint="eastAsia"/>
          <w:bCs/>
          <w:color w:val="000000" w:themeColor="text1"/>
          <w:sz w:val="22"/>
        </w:rPr>
        <w:t xml:space="preserve">a. </w:t>
      </w:r>
      <w:r w:rsidR="006304D1" w:rsidRPr="00816B2B">
        <w:rPr>
          <w:rFonts w:ascii="Arial" w:hAnsi="Arial" w:cs="Arial"/>
          <w:bCs/>
          <w:color w:val="000000" w:themeColor="text1"/>
          <w:sz w:val="22"/>
        </w:rPr>
        <w:t xml:space="preserve">Rad50 fold-change values of RNA-seq data comparing MEFs and </w:t>
      </w:r>
      <w:proofErr w:type="spellStart"/>
      <w:r w:rsidR="006304D1" w:rsidRPr="00816B2B">
        <w:rPr>
          <w:rFonts w:ascii="Arial" w:hAnsi="Arial" w:cs="Arial"/>
          <w:bCs/>
          <w:color w:val="000000" w:themeColor="text1"/>
          <w:sz w:val="22"/>
        </w:rPr>
        <w:t>mESCs</w:t>
      </w:r>
      <w:proofErr w:type="spellEnd"/>
      <w:r w:rsidR="006304D1" w:rsidRPr="00816B2B">
        <w:rPr>
          <w:rFonts w:ascii="Arial" w:hAnsi="Arial" w:cs="Arial"/>
          <w:bCs/>
          <w:color w:val="000000" w:themeColor="text1"/>
          <w:sz w:val="22"/>
        </w:rPr>
        <w:t xml:space="preserve">. RNA-seq datasets for MEFs and </w:t>
      </w:r>
      <w:proofErr w:type="spellStart"/>
      <w:r w:rsidR="006304D1" w:rsidRPr="00816B2B">
        <w:rPr>
          <w:rFonts w:ascii="Arial" w:hAnsi="Arial" w:cs="Arial"/>
          <w:bCs/>
          <w:color w:val="000000" w:themeColor="text1"/>
          <w:sz w:val="22"/>
        </w:rPr>
        <w:t>mESCs</w:t>
      </w:r>
      <w:proofErr w:type="spellEnd"/>
      <w:r w:rsidR="006304D1" w:rsidRPr="00816B2B">
        <w:rPr>
          <w:rFonts w:ascii="Arial" w:hAnsi="Arial" w:cs="Arial"/>
          <w:bCs/>
          <w:color w:val="000000" w:themeColor="text1"/>
          <w:sz w:val="22"/>
        </w:rPr>
        <w:t xml:space="preserve"> were obtained from a public database</w:t>
      </w:r>
      <w:r w:rsidR="00EE3877" w:rsidRPr="00816B2B">
        <w:rPr>
          <w:rFonts w:ascii="Arial" w:hAnsi="Arial" w:cs="Arial"/>
          <w:bCs/>
          <w:color w:val="000000" w:themeColor="text1"/>
          <w:sz w:val="22"/>
        </w:rPr>
        <w:t xml:space="preserve"> (GSE36290)</w:t>
      </w:r>
      <w:r w:rsidR="00876F73" w:rsidRPr="00816B2B">
        <w:rPr>
          <w:rFonts w:ascii="Arial" w:hAnsi="Arial" w:cs="Arial" w:hint="eastAsia"/>
          <w:bCs/>
          <w:color w:val="000000" w:themeColor="text1"/>
          <w:sz w:val="22"/>
        </w:rPr>
        <w:t>. b.</w:t>
      </w:r>
      <w:r w:rsidR="00127588"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 </w:t>
      </w:r>
      <w:r w:rsidR="00127588" w:rsidRPr="00816B2B">
        <w:rPr>
          <w:rFonts w:ascii="Arial" w:hAnsi="Arial" w:cs="Arial"/>
          <w:bCs/>
          <w:color w:val="000000" w:themeColor="text1"/>
          <w:sz w:val="22"/>
        </w:rPr>
        <w:t xml:space="preserve">Quantitative real-time PCR analysis of DNA repair genes (Mre11, Nbs1, Brca1, and Rad51) in MEFs, </w:t>
      </w:r>
      <w:proofErr w:type="spellStart"/>
      <w:r w:rsidR="00127588" w:rsidRPr="00816B2B">
        <w:rPr>
          <w:rFonts w:ascii="Arial" w:hAnsi="Arial" w:cs="Arial"/>
          <w:bCs/>
          <w:color w:val="000000" w:themeColor="text1"/>
          <w:sz w:val="22"/>
        </w:rPr>
        <w:t>mESCs</w:t>
      </w:r>
      <w:proofErr w:type="spellEnd"/>
      <w:r w:rsidR="00127588" w:rsidRPr="00816B2B">
        <w:rPr>
          <w:rFonts w:ascii="Arial" w:hAnsi="Arial" w:cs="Arial"/>
          <w:bCs/>
          <w:color w:val="000000" w:themeColor="text1"/>
          <w:sz w:val="22"/>
        </w:rPr>
        <w:t xml:space="preserve">, and </w:t>
      </w:r>
      <w:proofErr w:type="spellStart"/>
      <w:r w:rsidR="00127588" w:rsidRPr="00816B2B">
        <w:rPr>
          <w:rFonts w:ascii="Arial" w:hAnsi="Arial" w:cs="Arial"/>
          <w:bCs/>
          <w:color w:val="000000" w:themeColor="text1"/>
          <w:sz w:val="22"/>
        </w:rPr>
        <w:t>miPSCs</w:t>
      </w:r>
      <w:proofErr w:type="spellEnd"/>
      <w:r w:rsidR="00127588" w:rsidRPr="00816B2B">
        <w:rPr>
          <w:rFonts w:ascii="Arial" w:hAnsi="Arial" w:cs="Arial"/>
          <w:bCs/>
          <w:color w:val="000000" w:themeColor="text1"/>
          <w:sz w:val="22"/>
        </w:rPr>
        <w:t xml:space="preserve">. </w:t>
      </w:r>
      <w:r w:rsidR="00127588" w:rsidRPr="00816B2B">
        <w:rPr>
          <w:rFonts w:ascii="Arial" w:hAnsi="Arial" w:cs="Arial"/>
          <w:color w:val="000000" w:themeColor="text1"/>
          <w:sz w:val="22"/>
        </w:rPr>
        <w:t>Data are expressed as the mean ± SEM. **</w:t>
      </w:r>
      <w:r w:rsidR="00127588" w:rsidRPr="00816B2B">
        <w:rPr>
          <w:rFonts w:ascii="Arial" w:hAnsi="Arial" w:cs="Arial"/>
          <w:i/>
          <w:color w:val="000000" w:themeColor="text1"/>
          <w:sz w:val="22"/>
        </w:rPr>
        <w:t xml:space="preserve">p </w:t>
      </w:r>
      <w:r w:rsidR="00127588" w:rsidRPr="00816B2B">
        <w:rPr>
          <w:rFonts w:ascii="Arial" w:hAnsi="Arial" w:cs="Arial"/>
          <w:color w:val="000000" w:themeColor="text1"/>
          <w:sz w:val="22"/>
        </w:rPr>
        <w:t xml:space="preserve">&lt; 0.01, ANOVA with </w:t>
      </w:r>
      <w:proofErr w:type="spellStart"/>
      <w:r w:rsidR="00127588" w:rsidRPr="00816B2B">
        <w:rPr>
          <w:rFonts w:ascii="Arial" w:hAnsi="Arial" w:cs="Arial"/>
          <w:color w:val="000000" w:themeColor="text1"/>
          <w:sz w:val="22"/>
        </w:rPr>
        <w:t>Tukey's</w:t>
      </w:r>
      <w:proofErr w:type="spellEnd"/>
      <w:r w:rsidR="00127588" w:rsidRPr="00816B2B">
        <w:rPr>
          <w:rFonts w:ascii="Arial" w:hAnsi="Arial" w:cs="Arial"/>
          <w:color w:val="000000" w:themeColor="text1"/>
          <w:sz w:val="22"/>
        </w:rPr>
        <w:t xml:space="preserve"> post-hoc test.</w:t>
      </w:r>
    </w:p>
    <w:p w14:paraId="3A82B0FE" w14:textId="77777777" w:rsidR="00664BE0" w:rsidRPr="00816B2B" w:rsidRDefault="00664BE0" w:rsidP="00052084">
      <w:pPr>
        <w:wordWrap/>
        <w:spacing w:line="360" w:lineRule="auto"/>
        <w:rPr>
          <w:rFonts w:ascii="Arial" w:hAnsi="Arial" w:cs="Arial"/>
          <w:bCs/>
          <w:color w:val="000000" w:themeColor="text1"/>
          <w:kern w:val="0"/>
          <w:sz w:val="22"/>
        </w:rPr>
      </w:pPr>
    </w:p>
    <w:p w14:paraId="332E81A0" w14:textId="77777777" w:rsidR="001F366C" w:rsidRPr="00816B2B" w:rsidRDefault="001F366C" w:rsidP="00664BE0">
      <w:pPr>
        <w:wordWrap/>
        <w:spacing w:line="36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  <w:sectPr w:rsidR="001F366C" w:rsidRPr="00816B2B" w:rsidSect="005D2D49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2155A31C" w14:textId="43278C72" w:rsidR="001F366C" w:rsidRPr="00816B2B" w:rsidRDefault="008D5186" w:rsidP="00664BE0">
      <w:pPr>
        <w:wordWrap/>
        <w:spacing w:line="36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</w:pPr>
      <w:r w:rsidRPr="00816B2B">
        <w:rPr>
          <w:rFonts w:ascii="Arial" w:hAnsi="Arial" w:cs="Arial"/>
          <w:b/>
          <w:bCs/>
          <w:noProof/>
          <w:color w:val="000000" w:themeColor="text1"/>
          <w:kern w:val="0"/>
          <w:sz w:val="22"/>
        </w:rPr>
        <w:lastRenderedPageBreak/>
        <w:drawing>
          <wp:inline distT="0" distB="0" distL="0" distR="0" wp14:anchorId="017EF832" wp14:editId="69998F9E">
            <wp:extent cx="5727700" cy="1664970"/>
            <wp:effectExtent l="0" t="0" r="0" b="0"/>
            <wp:docPr id="9" name="그림 9" descr="sup. fig.3 ed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up. fig.3 edit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0A513" w14:textId="75BB72C2" w:rsidR="00DE1640" w:rsidRPr="00816B2B" w:rsidRDefault="00664BE0" w:rsidP="00664BE0">
      <w:pPr>
        <w:wordWrap/>
        <w:spacing w:line="36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</w:pPr>
      <w:r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Supplementary Figure </w:t>
      </w:r>
      <w:r w:rsidR="00876F73" w:rsidRPr="00816B2B">
        <w:rPr>
          <w:rFonts w:ascii="Arial" w:hAnsi="Arial" w:cs="Arial" w:hint="eastAsia"/>
          <w:b/>
          <w:bCs/>
          <w:color w:val="000000" w:themeColor="text1"/>
          <w:kern w:val="0"/>
          <w:sz w:val="22"/>
        </w:rPr>
        <w:t>3</w:t>
      </w:r>
      <w:r w:rsidR="00F93395"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 </w:t>
      </w:r>
      <w:r w:rsidR="00DE1640"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>DNA repair efficiencies in 4 factors-induced pluripotent stem cells</w:t>
      </w:r>
      <w:r w:rsidR="002B0CB0"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. </w:t>
      </w:r>
      <w:r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a. </w:t>
      </w:r>
      <w:r w:rsidR="00DE1640"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Comet assay represented as tail </w:t>
      </w:r>
      <w:r w:rsidR="00AB2666" w:rsidRPr="00816B2B">
        <w:rPr>
          <w:rFonts w:ascii="Arial" w:hAnsi="Arial" w:cs="Arial"/>
          <w:bCs/>
          <w:color w:val="000000" w:themeColor="text1"/>
          <w:kern w:val="0"/>
          <w:sz w:val="22"/>
        </w:rPr>
        <w:t>moment on MEF and 4 factors-induced reprogrammed of MEF.</w:t>
      </w:r>
      <w:r w:rsidR="002B0CB0"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 </w:t>
      </w:r>
      <w:r w:rsidR="00DE1640"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b. percentage of DNA in tail in Supplementary </w:t>
      </w:r>
      <w:proofErr w:type="spellStart"/>
      <w:r w:rsidR="00DE1640" w:rsidRPr="00816B2B">
        <w:rPr>
          <w:rFonts w:ascii="Arial" w:hAnsi="Arial" w:cs="Arial"/>
          <w:bCs/>
          <w:color w:val="000000" w:themeColor="text1"/>
          <w:kern w:val="0"/>
          <w:sz w:val="22"/>
        </w:rPr>
        <w:t>Fig.xa</w:t>
      </w:r>
      <w:proofErr w:type="spellEnd"/>
      <w:r w:rsidR="00DE1640"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. </w:t>
      </w:r>
      <w:r w:rsidR="00DE1640" w:rsidRPr="00816B2B">
        <w:rPr>
          <w:rFonts w:ascii="Arial" w:hAnsi="Arial" w:cs="Arial"/>
          <w:color w:val="000000" w:themeColor="text1"/>
          <w:sz w:val="22"/>
        </w:rPr>
        <w:t>Data are expressed as the mean ± SEM. **</w:t>
      </w:r>
      <w:r w:rsidR="00DE1640" w:rsidRPr="00816B2B">
        <w:rPr>
          <w:rFonts w:ascii="Arial" w:hAnsi="Arial" w:cs="Arial"/>
          <w:i/>
          <w:color w:val="000000" w:themeColor="text1"/>
          <w:sz w:val="22"/>
        </w:rPr>
        <w:t xml:space="preserve">p </w:t>
      </w:r>
      <w:r w:rsidR="00DE1640" w:rsidRPr="00816B2B">
        <w:rPr>
          <w:rFonts w:ascii="Arial" w:hAnsi="Arial" w:cs="Arial"/>
          <w:color w:val="000000" w:themeColor="text1"/>
          <w:sz w:val="22"/>
        </w:rPr>
        <w:t xml:space="preserve">&lt; 0.01, ANOVA with </w:t>
      </w:r>
      <w:proofErr w:type="spellStart"/>
      <w:r w:rsidR="00DE1640" w:rsidRPr="00816B2B">
        <w:rPr>
          <w:rFonts w:ascii="Arial" w:hAnsi="Arial" w:cs="Arial"/>
          <w:color w:val="000000" w:themeColor="text1"/>
          <w:sz w:val="22"/>
        </w:rPr>
        <w:t>Tukey's</w:t>
      </w:r>
      <w:proofErr w:type="spellEnd"/>
      <w:r w:rsidR="00DE1640" w:rsidRPr="00816B2B">
        <w:rPr>
          <w:rFonts w:ascii="Arial" w:hAnsi="Arial" w:cs="Arial"/>
          <w:color w:val="000000" w:themeColor="text1"/>
          <w:sz w:val="22"/>
        </w:rPr>
        <w:t xml:space="preserve"> post-hoc test.</w:t>
      </w:r>
    </w:p>
    <w:p w14:paraId="5AAB3607" w14:textId="77777777" w:rsidR="00664BE0" w:rsidRPr="00816B2B" w:rsidRDefault="00664BE0" w:rsidP="00664BE0">
      <w:pPr>
        <w:wordWrap/>
        <w:spacing w:line="360" w:lineRule="auto"/>
        <w:rPr>
          <w:rFonts w:ascii="Arial" w:hAnsi="Arial" w:cs="Arial"/>
          <w:bCs/>
          <w:color w:val="000000" w:themeColor="text1"/>
          <w:sz w:val="22"/>
        </w:rPr>
      </w:pPr>
    </w:p>
    <w:p w14:paraId="3F17D350" w14:textId="77777777" w:rsidR="001F366C" w:rsidRPr="00816B2B" w:rsidRDefault="001F366C" w:rsidP="00664BE0">
      <w:pPr>
        <w:wordWrap/>
        <w:spacing w:line="36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  <w:sectPr w:rsidR="001F366C" w:rsidRPr="00816B2B" w:rsidSect="005D2D49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77EA96A7" w14:textId="04658DDB" w:rsidR="001F366C" w:rsidRPr="00816B2B" w:rsidRDefault="008D5186" w:rsidP="00664BE0">
      <w:pPr>
        <w:wordWrap/>
        <w:spacing w:line="36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</w:pPr>
      <w:r w:rsidRPr="00816B2B">
        <w:rPr>
          <w:rFonts w:ascii="Arial" w:hAnsi="Arial" w:cs="Arial"/>
          <w:b/>
          <w:bCs/>
          <w:noProof/>
          <w:color w:val="000000" w:themeColor="text1"/>
          <w:kern w:val="0"/>
          <w:sz w:val="22"/>
        </w:rPr>
        <w:lastRenderedPageBreak/>
        <w:drawing>
          <wp:inline distT="0" distB="0" distL="0" distR="0" wp14:anchorId="4B098178" wp14:editId="55A70B33">
            <wp:extent cx="5727700" cy="1638935"/>
            <wp:effectExtent l="0" t="0" r="0" b="0"/>
            <wp:docPr id="10" name="그림 10" descr="sup. fig.4 ed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up. fig.4 edit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9017A" w14:textId="0B75BE72" w:rsidR="00664BE0" w:rsidRPr="00816B2B" w:rsidRDefault="00664BE0" w:rsidP="00664BE0">
      <w:pPr>
        <w:wordWrap/>
        <w:spacing w:line="360" w:lineRule="auto"/>
        <w:rPr>
          <w:rFonts w:ascii="Arial" w:hAnsi="Arial" w:cs="Arial"/>
          <w:bCs/>
          <w:color w:val="000000" w:themeColor="text1"/>
          <w:kern w:val="0"/>
          <w:sz w:val="22"/>
        </w:rPr>
      </w:pPr>
      <w:r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Supplementary Figure </w:t>
      </w:r>
      <w:r w:rsidR="00876F73" w:rsidRPr="00816B2B">
        <w:rPr>
          <w:rFonts w:ascii="Arial" w:hAnsi="Arial" w:cs="Arial" w:hint="eastAsia"/>
          <w:b/>
          <w:bCs/>
          <w:color w:val="000000" w:themeColor="text1"/>
          <w:kern w:val="0"/>
          <w:sz w:val="22"/>
        </w:rPr>
        <w:t>4</w:t>
      </w:r>
      <w:r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 </w:t>
      </w:r>
      <w:r w:rsidR="00DF5109"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Tet1 and Rad50 </w:t>
      </w:r>
      <w:r w:rsidR="00127588"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>interact</w:t>
      </w:r>
      <w:r w:rsidR="00DF5109"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 with pluripotent genes.</w:t>
      </w:r>
      <w:r w:rsidR="00DF5109"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 </w:t>
      </w:r>
      <w:proofErr w:type="spellStart"/>
      <w:r w:rsidR="00DF5109" w:rsidRPr="00816B2B">
        <w:rPr>
          <w:rFonts w:ascii="Arial" w:hAnsi="Arial" w:cs="Arial"/>
          <w:bCs/>
          <w:color w:val="000000" w:themeColor="text1"/>
          <w:kern w:val="0"/>
          <w:sz w:val="22"/>
        </w:rPr>
        <w:t>ChIP-qPCR</w:t>
      </w:r>
      <w:proofErr w:type="spellEnd"/>
      <w:r w:rsidR="00DF5109"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 analysis for Tet1 and Rad50 enrichment at </w:t>
      </w:r>
      <w:r w:rsidR="007504E7"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the </w:t>
      </w:r>
      <w:r w:rsidR="00DF5109"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promoter of representative pluripotent genes (Oct4 and </w:t>
      </w:r>
      <w:proofErr w:type="spellStart"/>
      <w:r w:rsidR="00DF5109" w:rsidRPr="00816B2B">
        <w:rPr>
          <w:rFonts w:ascii="Arial" w:hAnsi="Arial" w:cs="Arial"/>
          <w:bCs/>
          <w:color w:val="000000" w:themeColor="text1"/>
          <w:kern w:val="0"/>
          <w:sz w:val="22"/>
        </w:rPr>
        <w:t>Nanog</w:t>
      </w:r>
      <w:proofErr w:type="spellEnd"/>
      <w:r w:rsidR="00DF5109" w:rsidRPr="00816B2B">
        <w:rPr>
          <w:rFonts w:ascii="Arial" w:hAnsi="Arial" w:cs="Arial"/>
          <w:bCs/>
          <w:color w:val="000000" w:themeColor="text1"/>
          <w:kern w:val="0"/>
          <w:sz w:val="22"/>
        </w:rPr>
        <w:t>) were performed.</w:t>
      </w:r>
    </w:p>
    <w:p w14:paraId="0399A1F2" w14:textId="77777777" w:rsidR="00127588" w:rsidRPr="00816B2B" w:rsidRDefault="00127588" w:rsidP="00664BE0">
      <w:pPr>
        <w:wordWrap/>
        <w:spacing w:line="360" w:lineRule="auto"/>
        <w:rPr>
          <w:rFonts w:ascii="Arial" w:hAnsi="Arial" w:cs="Arial"/>
          <w:bCs/>
          <w:color w:val="000000" w:themeColor="text1"/>
          <w:kern w:val="0"/>
          <w:sz w:val="22"/>
        </w:rPr>
      </w:pPr>
    </w:p>
    <w:p w14:paraId="3CD7E2AF" w14:textId="77777777" w:rsidR="001F366C" w:rsidRPr="00816B2B" w:rsidRDefault="001F366C" w:rsidP="00127588">
      <w:pPr>
        <w:wordWrap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  <w:sectPr w:rsidR="001F366C" w:rsidRPr="00816B2B" w:rsidSect="005D2D49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128A0706" w14:textId="52C73290" w:rsidR="001F366C" w:rsidRPr="00816B2B" w:rsidRDefault="008D5186" w:rsidP="00127588">
      <w:pPr>
        <w:wordWrap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816B2B">
        <w:rPr>
          <w:rFonts w:ascii="Arial" w:hAnsi="Arial" w:cs="Arial"/>
          <w:b/>
          <w:bCs/>
          <w:noProof/>
          <w:color w:val="000000" w:themeColor="text1"/>
          <w:sz w:val="22"/>
        </w:rPr>
        <w:lastRenderedPageBreak/>
        <w:drawing>
          <wp:inline distT="0" distB="0" distL="0" distR="0" wp14:anchorId="57326357" wp14:editId="5D3B9B71">
            <wp:extent cx="5727700" cy="1535430"/>
            <wp:effectExtent l="0" t="0" r="0" b="0"/>
            <wp:docPr id="11" name="그림 11" descr="sup. fig.5 ed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up. fig.5 edi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53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2AED8" w14:textId="09592B1E" w:rsidR="00127588" w:rsidRPr="00816B2B" w:rsidRDefault="00127588" w:rsidP="00127588">
      <w:pPr>
        <w:wordWrap/>
        <w:adjustRightInd w:val="0"/>
        <w:spacing w:line="360" w:lineRule="auto"/>
        <w:rPr>
          <w:rFonts w:ascii="Arial" w:hAnsi="Arial" w:cs="Arial"/>
          <w:bCs/>
          <w:color w:val="000000" w:themeColor="text1"/>
          <w:sz w:val="22"/>
        </w:rPr>
      </w:pPr>
      <w:r w:rsidRPr="00816B2B">
        <w:rPr>
          <w:rFonts w:ascii="Arial" w:hAnsi="Arial" w:cs="Arial"/>
          <w:b/>
          <w:bCs/>
          <w:color w:val="000000" w:themeColor="text1"/>
          <w:sz w:val="22"/>
        </w:rPr>
        <w:t>Supplementary Figure</w:t>
      </w:r>
      <w:r w:rsidR="00876F73" w:rsidRPr="00816B2B">
        <w:rPr>
          <w:rFonts w:ascii="Arial" w:hAnsi="Arial" w:cs="Arial" w:hint="eastAsia"/>
          <w:b/>
          <w:bCs/>
          <w:color w:val="000000" w:themeColor="text1"/>
          <w:sz w:val="22"/>
        </w:rPr>
        <w:t xml:space="preserve"> 5</w:t>
      </w:r>
      <w:r w:rsidRPr="00816B2B">
        <w:rPr>
          <w:rFonts w:ascii="Arial" w:hAnsi="Arial" w:cs="Arial"/>
          <w:b/>
          <w:bCs/>
          <w:color w:val="000000" w:themeColor="text1"/>
          <w:sz w:val="22"/>
        </w:rPr>
        <w:t xml:space="preserve"> Epigenetic signatures of Rad50. </w:t>
      </w:r>
      <w:r w:rsidRPr="00816B2B">
        <w:rPr>
          <w:rFonts w:ascii="Arial" w:hAnsi="Arial" w:cs="Arial"/>
          <w:bCs/>
          <w:color w:val="000000" w:themeColor="text1"/>
          <w:sz w:val="22"/>
        </w:rPr>
        <w:t>a. Co-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immunoprecipitation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(Co-IP) of Rad50 pulled down with Tet1. Cell lysates were processed for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immunoprecipitation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with anti-FLAG and anti-Rad50 and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immunoblotted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for Tet1. </w:t>
      </w:r>
      <w:r w:rsidRPr="00816B2B">
        <w:rPr>
          <w:rFonts w:ascii="Arial" w:hAnsi="Arial" w:cs="Arial"/>
          <w:color w:val="000000" w:themeColor="text1"/>
          <w:sz w:val="22"/>
        </w:rPr>
        <w:t>Data are expressed as the mean ± SEM. **</w:t>
      </w:r>
      <w:r w:rsidRPr="00816B2B">
        <w:rPr>
          <w:rFonts w:ascii="Arial" w:hAnsi="Arial" w:cs="Arial"/>
          <w:i/>
          <w:color w:val="000000" w:themeColor="text1"/>
          <w:sz w:val="22"/>
        </w:rPr>
        <w:t xml:space="preserve">p </w:t>
      </w:r>
      <w:r w:rsidRPr="00816B2B">
        <w:rPr>
          <w:rFonts w:ascii="Arial" w:hAnsi="Arial" w:cs="Arial"/>
          <w:color w:val="000000" w:themeColor="text1"/>
          <w:sz w:val="22"/>
        </w:rPr>
        <w:t xml:space="preserve">&lt; 0.01, ANOVA with </w:t>
      </w:r>
      <w:proofErr w:type="spellStart"/>
      <w:r w:rsidRPr="00816B2B">
        <w:rPr>
          <w:rFonts w:ascii="Arial" w:hAnsi="Arial" w:cs="Arial"/>
          <w:color w:val="000000" w:themeColor="text1"/>
          <w:sz w:val="22"/>
        </w:rPr>
        <w:t>Tukey's</w:t>
      </w:r>
      <w:proofErr w:type="spellEnd"/>
      <w:r w:rsidRPr="00816B2B">
        <w:rPr>
          <w:rFonts w:ascii="Arial" w:hAnsi="Arial" w:cs="Arial"/>
          <w:color w:val="000000" w:themeColor="text1"/>
          <w:sz w:val="22"/>
        </w:rPr>
        <w:t xml:space="preserve"> post-hoc test.</w:t>
      </w:r>
      <w:r w:rsidRPr="00816B2B">
        <w:rPr>
          <w:rFonts w:ascii="Arial" w:hAnsi="Arial" w:cs="Arial"/>
          <w:bCs/>
          <w:color w:val="000000" w:themeColor="text1"/>
          <w:sz w:val="22"/>
        </w:rPr>
        <w:t xml:space="preserve"> b. Co-IP of Tet1 pulled down with Rad50. Cell lysates were processed for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immunoprecipitation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with anti-FLAG and anti-Tet1 and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immunoblotted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for Rad50. </w:t>
      </w:r>
      <w:r w:rsidRPr="00816B2B">
        <w:rPr>
          <w:rFonts w:ascii="Arial" w:hAnsi="Arial" w:cs="Arial"/>
          <w:color w:val="000000" w:themeColor="text1"/>
          <w:sz w:val="22"/>
        </w:rPr>
        <w:t>Data are expressed as the mean ± SEM. **</w:t>
      </w:r>
      <w:r w:rsidRPr="00816B2B">
        <w:rPr>
          <w:rFonts w:ascii="Arial" w:hAnsi="Arial" w:cs="Arial"/>
          <w:i/>
          <w:color w:val="000000" w:themeColor="text1"/>
          <w:sz w:val="22"/>
        </w:rPr>
        <w:t xml:space="preserve">p </w:t>
      </w:r>
      <w:r w:rsidRPr="00816B2B">
        <w:rPr>
          <w:rFonts w:ascii="Arial" w:hAnsi="Arial" w:cs="Arial"/>
          <w:color w:val="000000" w:themeColor="text1"/>
          <w:sz w:val="22"/>
        </w:rPr>
        <w:t xml:space="preserve">&lt; 0.01, ANOVA with </w:t>
      </w:r>
      <w:proofErr w:type="spellStart"/>
      <w:r w:rsidRPr="00816B2B">
        <w:rPr>
          <w:rFonts w:ascii="Arial" w:hAnsi="Arial" w:cs="Arial"/>
          <w:color w:val="000000" w:themeColor="text1"/>
          <w:sz w:val="22"/>
        </w:rPr>
        <w:t>Tukey's</w:t>
      </w:r>
      <w:proofErr w:type="spellEnd"/>
      <w:r w:rsidRPr="00816B2B">
        <w:rPr>
          <w:rFonts w:ascii="Arial" w:hAnsi="Arial" w:cs="Arial"/>
          <w:color w:val="000000" w:themeColor="text1"/>
          <w:sz w:val="22"/>
        </w:rPr>
        <w:t xml:space="preserve"> post-hoc test.</w:t>
      </w:r>
      <w:r w:rsidRPr="00816B2B">
        <w:rPr>
          <w:rFonts w:ascii="Arial" w:hAnsi="Arial" w:cs="Arial"/>
          <w:bCs/>
          <w:color w:val="000000" w:themeColor="text1"/>
          <w:sz w:val="22"/>
        </w:rPr>
        <w:t xml:space="preserve"> The images (a, and b) are representative of ≥ 3 similar experiments.</w:t>
      </w:r>
    </w:p>
    <w:p w14:paraId="629FF391" w14:textId="77777777" w:rsidR="00127588" w:rsidRPr="00816B2B" w:rsidRDefault="00127588" w:rsidP="00127588">
      <w:pPr>
        <w:wordWrap/>
        <w:adjustRightInd w:val="0"/>
        <w:spacing w:line="360" w:lineRule="auto"/>
        <w:rPr>
          <w:rFonts w:ascii="Arial" w:hAnsi="Arial" w:cs="Arial"/>
          <w:bCs/>
          <w:color w:val="000000" w:themeColor="text1"/>
          <w:sz w:val="22"/>
        </w:rPr>
      </w:pPr>
    </w:p>
    <w:p w14:paraId="53C3AB93" w14:textId="77777777" w:rsidR="001F366C" w:rsidRPr="00816B2B" w:rsidRDefault="001F366C" w:rsidP="00127588">
      <w:pPr>
        <w:wordWrap/>
        <w:spacing w:line="36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  <w:sectPr w:rsidR="001F366C" w:rsidRPr="00816B2B" w:rsidSect="005D2D49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5FD9CD7E" w14:textId="4759CFA8" w:rsidR="001F366C" w:rsidRPr="00816B2B" w:rsidRDefault="008D5186" w:rsidP="00127588">
      <w:pPr>
        <w:wordWrap/>
        <w:spacing w:line="36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</w:pPr>
      <w:r w:rsidRPr="00816B2B">
        <w:rPr>
          <w:rFonts w:ascii="Arial" w:hAnsi="Arial" w:cs="Arial"/>
          <w:b/>
          <w:bCs/>
          <w:noProof/>
          <w:color w:val="000000" w:themeColor="text1"/>
          <w:kern w:val="0"/>
          <w:sz w:val="22"/>
        </w:rPr>
        <w:lastRenderedPageBreak/>
        <w:drawing>
          <wp:inline distT="0" distB="0" distL="0" distR="0" wp14:anchorId="75FF26D1" wp14:editId="03A761A6">
            <wp:extent cx="5727700" cy="4382135"/>
            <wp:effectExtent l="0" t="0" r="0" b="0"/>
            <wp:docPr id="12" name="그림 12" descr="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up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D90C0" w14:textId="249DC60D" w:rsidR="00127588" w:rsidRPr="00816B2B" w:rsidRDefault="00127588" w:rsidP="00127588">
      <w:pPr>
        <w:wordWrap/>
        <w:spacing w:line="36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</w:pPr>
      <w:r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Supplementary Figure </w:t>
      </w:r>
      <w:r w:rsidR="00876F73" w:rsidRPr="00816B2B">
        <w:rPr>
          <w:rFonts w:ascii="Arial" w:hAnsi="Arial" w:cs="Arial" w:hint="eastAsia"/>
          <w:b/>
          <w:bCs/>
          <w:color w:val="000000" w:themeColor="text1"/>
          <w:kern w:val="0"/>
          <w:sz w:val="22"/>
        </w:rPr>
        <w:t>6</w:t>
      </w:r>
      <w:r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 DNA repair genes linked to Tet1-Rad50 interaction.</w:t>
      </w:r>
      <w:r w:rsidR="002C1747" w:rsidRPr="00816B2B">
        <w:rPr>
          <w:rFonts w:ascii="Arial" w:hAnsi="Arial" w:cs="Arial"/>
          <w:b/>
          <w:bCs/>
          <w:color w:val="000000" w:themeColor="text1"/>
          <w:kern w:val="0"/>
          <w:sz w:val="22"/>
        </w:rPr>
        <w:t xml:space="preserve"> </w:t>
      </w:r>
      <w:r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a. </w:t>
      </w:r>
      <w:r w:rsidRPr="00816B2B">
        <w:rPr>
          <w:rFonts w:ascii="Arial" w:hAnsi="Arial" w:cs="Arial"/>
          <w:bCs/>
          <w:color w:val="000000" w:themeColor="text1"/>
          <w:sz w:val="22"/>
        </w:rPr>
        <w:t xml:space="preserve">Co-IP of Rad50 pulled down with Tet1. Samples treated with DNA repair genes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siRNA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(Mre11 and Nbs1) were processed for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immunoprecipitation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with anti-Rad50 and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immunoblotted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for Tet1. Conversely, samples were processed for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immunoprecipitation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with anti-Tet1 and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immunoblotted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 for Rad50. </w:t>
      </w:r>
      <w:r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d. Quantification of intensities by Co-IP analysis. </w:t>
      </w:r>
      <w:r w:rsidRPr="00816B2B">
        <w:rPr>
          <w:rFonts w:ascii="Arial" w:hAnsi="Arial" w:cs="Arial"/>
          <w:bCs/>
          <w:color w:val="000000" w:themeColor="text1"/>
          <w:sz w:val="22"/>
        </w:rPr>
        <w:t xml:space="preserve">Data are expressed as the mean </w:t>
      </w:r>
      <w:r w:rsidRPr="00816B2B">
        <w:rPr>
          <w:rFonts w:ascii="Arial" w:hAnsi="Arial" w:cs="Arial"/>
          <w:color w:val="000000" w:themeColor="text1"/>
          <w:sz w:val="22"/>
        </w:rPr>
        <w:t>± SEM, n = 3. **</w:t>
      </w:r>
      <w:r w:rsidRPr="00816B2B">
        <w:rPr>
          <w:rFonts w:ascii="Arial" w:hAnsi="Arial" w:cs="Arial"/>
          <w:i/>
          <w:color w:val="000000" w:themeColor="text1"/>
          <w:sz w:val="22"/>
        </w:rPr>
        <w:t xml:space="preserve">p </w:t>
      </w:r>
      <w:r w:rsidRPr="00816B2B">
        <w:rPr>
          <w:rFonts w:ascii="Arial" w:hAnsi="Arial" w:cs="Arial"/>
          <w:color w:val="000000" w:themeColor="text1"/>
          <w:sz w:val="22"/>
        </w:rPr>
        <w:t xml:space="preserve">&lt; 0.01, ANOVA with </w:t>
      </w:r>
      <w:proofErr w:type="spellStart"/>
      <w:r w:rsidRPr="00816B2B">
        <w:rPr>
          <w:rFonts w:ascii="Arial" w:hAnsi="Arial" w:cs="Arial"/>
          <w:color w:val="000000" w:themeColor="text1"/>
          <w:sz w:val="22"/>
        </w:rPr>
        <w:t>Tukey's</w:t>
      </w:r>
      <w:proofErr w:type="spellEnd"/>
      <w:r w:rsidRPr="00816B2B">
        <w:rPr>
          <w:rFonts w:ascii="Arial" w:hAnsi="Arial" w:cs="Arial"/>
          <w:color w:val="000000" w:themeColor="text1"/>
          <w:sz w:val="22"/>
        </w:rPr>
        <w:t xml:space="preserve"> post-hoc test.</w:t>
      </w:r>
      <w:r w:rsidRPr="00816B2B">
        <w:rPr>
          <w:rFonts w:ascii="Arial" w:hAnsi="Arial" w:cs="Arial"/>
          <w:bCs/>
          <w:color w:val="000000" w:themeColor="text1"/>
          <w:kern w:val="0"/>
          <w:sz w:val="22"/>
        </w:rPr>
        <w:t xml:space="preserve"> c. </w:t>
      </w:r>
      <w:r w:rsidRPr="00816B2B">
        <w:rPr>
          <w:rFonts w:ascii="Arial" w:hAnsi="Arial" w:cs="Arial"/>
          <w:bCs/>
          <w:color w:val="000000" w:themeColor="text1"/>
          <w:sz w:val="22"/>
        </w:rPr>
        <w:t xml:space="preserve">Quantitative real-time PCR analysis of DNA repair genes (Mre11, Nbs1, and Brca1) after Rad50 and Tet1 knockdown in </w:t>
      </w:r>
      <w:proofErr w:type="spellStart"/>
      <w:r w:rsidRPr="00816B2B">
        <w:rPr>
          <w:rFonts w:ascii="Arial" w:hAnsi="Arial" w:cs="Arial"/>
          <w:bCs/>
          <w:color w:val="000000" w:themeColor="text1"/>
          <w:sz w:val="22"/>
        </w:rPr>
        <w:t>mESCs</w:t>
      </w:r>
      <w:proofErr w:type="spellEnd"/>
      <w:r w:rsidRPr="00816B2B">
        <w:rPr>
          <w:rFonts w:ascii="Arial" w:hAnsi="Arial" w:cs="Arial"/>
          <w:bCs/>
          <w:color w:val="000000" w:themeColor="text1"/>
          <w:sz w:val="22"/>
        </w:rPr>
        <w:t xml:space="preserve">. </w:t>
      </w:r>
      <w:bookmarkStart w:id="0" w:name="OLE_LINK1"/>
      <w:r w:rsidRPr="00816B2B">
        <w:rPr>
          <w:rFonts w:ascii="Arial" w:hAnsi="Arial" w:cs="Arial"/>
          <w:color w:val="000000" w:themeColor="text1"/>
          <w:sz w:val="22"/>
        </w:rPr>
        <w:t>Data are expressed as the mean ± SEM. *</w:t>
      </w:r>
      <w:r w:rsidRPr="00816B2B">
        <w:rPr>
          <w:rFonts w:ascii="Arial" w:hAnsi="Arial" w:cs="Arial"/>
          <w:i/>
          <w:color w:val="000000" w:themeColor="text1"/>
          <w:sz w:val="22"/>
        </w:rPr>
        <w:t xml:space="preserve">p </w:t>
      </w:r>
      <w:r w:rsidRPr="00816B2B">
        <w:rPr>
          <w:rFonts w:ascii="Arial" w:hAnsi="Arial" w:cs="Arial"/>
          <w:color w:val="000000" w:themeColor="text1"/>
          <w:sz w:val="22"/>
        </w:rPr>
        <w:t>&lt; 0.05, and **</w:t>
      </w:r>
      <w:r w:rsidRPr="00816B2B">
        <w:rPr>
          <w:rFonts w:ascii="Arial" w:hAnsi="Arial" w:cs="Arial"/>
          <w:i/>
          <w:color w:val="000000" w:themeColor="text1"/>
          <w:sz w:val="22"/>
        </w:rPr>
        <w:t xml:space="preserve">p </w:t>
      </w:r>
      <w:r w:rsidRPr="00816B2B">
        <w:rPr>
          <w:rFonts w:ascii="Arial" w:hAnsi="Arial" w:cs="Arial"/>
          <w:color w:val="000000" w:themeColor="text1"/>
          <w:sz w:val="22"/>
        </w:rPr>
        <w:t xml:space="preserve">&lt; 0.01, ANOVA with </w:t>
      </w:r>
      <w:proofErr w:type="spellStart"/>
      <w:r w:rsidRPr="00816B2B">
        <w:rPr>
          <w:rFonts w:ascii="Arial" w:hAnsi="Arial" w:cs="Arial"/>
          <w:color w:val="000000" w:themeColor="text1"/>
          <w:sz w:val="22"/>
        </w:rPr>
        <w:t>Tukey's</w:t>
      </w:r>
      <w:proofErr w:type="spellEnd"/>
      <w:r w:rsidRPr="00816B2B">
        <w:rPr>
          <w:rFonts w:ascii="Arial" w:hAnsi="Arial" w:cs="Arial"/>
          <w:color w:val="000000" w:themeColor="text1"/>
          <w:sz w:val="22"/>
        </w:rPr>
        <w:t xml:space="preserve"> post-hoc test.</w:t>
      </w:r>
      <w:bookmarkEnd w:id="0"/>
    </w:p>
    <w:p w14:paraId="38A2FB7D" w14:textId="77777777" w:rsidR="00127588" w:rsidRPr="00816B2B" w:rsidRDefault="00127588" w:rsidP="00664BE0">
      <w:pPr>
        <w:wordWrap/>
        <w:spacing w:line="360" w:lineRule="auto"/>
        <w:rPr>
          <w:rFonts w:ascii="Arial" w:hAnsi="Arial" w:cs="Arial"/>
          <w:bCs/>
          <w:color w:val="000000" w:themeColor="text1"/>
          <w:kern w:val="0"/>
          <w:sz w:val="22"/>
        </w:rPr>
        <w:sectPr w:rsidR="00127588" w:rsidRPr="00816B2B" w:rsidSect="005D2D49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04109A3A" w14:textId="7823471C" w:rsidR="00B66239" w:rsidRPr="00816B2B" w:rsidRDefault="00B17BEE" w:rsidP="00B66239">
      <w:pPr>
        <w:wordWrap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816B2B">
        <w:rPr>
          <w:rFonts w:ascii="Arial" w:hAnsi="Arial" w:cs="Arial"/>
          <w:b/>
          <w:bCs/>
          <w:color w:val="000000" w:themeColor="text1"/>
          <w:sz w:val="22"/>
        </w:rPr>
        <w:lastRenderedPageBreak/>
        <w:t xml:space="preserve">Supplementary table 1. List of proteins bound mOct4 promoter sequences identified by LC-MS/MS. </w:t>
      </w:r>
    </w:p>
    <w:tbl>
      <w:tblPr>
        <w:tblW w:w="96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0"/>
        <w:gridCol w:w="960"/>
        <w:gridCol w:w="1520"/>
        <w:gridCol w:w="5612"/>
        <w:gridCol w:w="567"/>
        <w:gridCol w:w="561"/>
      </w:tblGrid>
      <w:tr w:rsidR="00816B2B" w:rsidRPr="00816B2B" w14:paraId="42E89FA8" w14:textId="77777777" w:rsidTr="000E18B9">
        <w:trPr>
          <w:gridAfter w:val="1"/>
          <w:wAfter w:w="561" w:type="dxa"/>
          <w:trHeight w:val="61"/>
        </w:trPr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D9C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B97AB7" w14:textId="6033443B" w:rsidR="00B66239" w:rsidRPr="00816B2B" w:rsidRDefault="00B66239" w:rsidP="000E18B9">
            <w:pPr>
              <w:widowControl/>
              <w:autoSpaceDE/>
              <w:autoSpaceDN/>
              <w:spacing w:after="0" w:line="61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No.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D9C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A5A8E1" w14:textId="29CD77C8" w:rsidR="00B66239" w:rsidRPr="00816B2B" w:rsidRDefault="00B66239" w:rsidP="000E18B9">
            <w:pPr>
              <w:widowControl/>
              <w:autoSpaceDE/>
              <w:autoSpaceDN/>
              <w:spacing w:after="0" w:line="61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Accession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D9C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4C96E2" w14:textId="4A790028" w:rsidR="00B66239" w:rsidRPr="00816B2B" w:rsidRDefault="00B66239" w:rsidP="000E18B9">
            <w:pPr>
              <w:widowControl/>
              <w:autoSpaceDE/>
              <w:autoSpaceDN/>
              <w:spacing w:after="0" w:line="61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Entry</w:t>
            </w:r>
          </w:p>
        </w:tc>
        <w:tc>
          <w:tcPr>
            <w:tcW w:w="5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D9C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451917" w14:textId="1F07E9D5" w:rsidR="00B66239" w:rsidRPr="00816B2B" w:rsidRDefault="00B66239" w:rsidP="000E18B9">
            <w:pPr>
              <w:widowControl/>
              <w:autoSpaceDE/>
              <w:autoSpaceDN/>
              <w:spacing w:after="0" w:line="61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Description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D9C3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E08203" w14:textId="0DA2480E" w:rsidR="00B66239" w:rsidRPr="00816B2B" w:rsidRDefault="00B66239" w:rsidP="000E18B9">
            <w:pPr>
              <w:widowControl/>
              <w:autoSpaceDE/>
              <w:autoSpaceDN/>
              <w:spacing w:after="0" w:line="61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Mw (Da)</w:t>
            </w:r>
          </w:p>
        </w:tc>
      </w:tr>
      <w:tr w:rsidR="00816B2B" w:rsidRPr="00816B2B" w14:paraId="134B312A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41BF74" w14:textId="5D20ACB3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5AB3AA" w14:textId="6F29EE27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70388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AB313C" w14:textId="091EA149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RAD50_MOUSE</w:t>
            </w:r>
          </w:p>
        </w:tc>
        <w:tc>
          <w:tcPr>
            <w:tcW w:w="5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CB8A4" w14:textId="5ACD7DD5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DNA repair protein RAD50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Rad50 PE 1 SV 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946748" w14:textId="64E058E0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53391</w:t>
            </w:r>
          </w:p>
        </w:tc>
      </w:tr>
      <w:tr w:rsidR="00816B2B" w:rsidRPr="00816B2B" w14:paraId="7C77823F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9E369" w14:textId="5C7540B4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61419" w14:textId="4A738D00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9QAD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BE04EE" w14:textId="503C389E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9QAD7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D0166C" w14:textId="227D5C62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Protein Gm17604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Gm17604 PE 4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F8FFBB" w14:textId="4C192C66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453</w:t>
            </w:r>
          </w:p>
        </w:tc>
      </w:tr>
      <w:tr w:rsidR="00816B2B" w:rsidRPr="00816B2B" w14:paraId="4FAD43DE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CC9883" w14:textId="4D36EBE5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03832D" w14:textId="7BC2EB7D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02535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CC27EC" w14:textId="145E4621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K1C10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442A7" w14:textId="6278F9BA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Isoform 2 of Keratin type I cytoskeletal 10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Krt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1DEA2C" w14:textId="6D81748E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57025</w:t>
            </w:r>
          </w:p>
        </w:tc>
      </w:tr>
      <w:tr w:rsidR="00816B2B" w:rsidRPr="00816B2B" w14:paraId="7E9D7BFF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118A18" w14:textId="227D23A8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EB8A84" w14:textId="2B204910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194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2DD4F4" w14:textId="5C05EF50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NELFE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4F56CE" w14:textId="18B85633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  <w:lang w:val="pt-BR"/>
              </w:rPr>
              <w:t>Negative elongation factor E OS Mus musculus GN Nelfe PE 1 SV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1DF39" w14:textId="2501A4C4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42528</w:t>
            </w:r>
          </w:p>
        </w:tc>
      </w:tr>
      <w:tr w:rsidR="00816B2B" w:rsidRPr="00816B2B" w14:paraId="141DF6A9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AAF439" w14:textId="58D52EBE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682206" w14:textId="12DE737D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9Q1Z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EE08A3" w14:textId="7C7C6918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9Q1Z0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CE217E" w14:textId="5385294B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  <w:lang w:val="pt-BR"/>
              </w:rPr>
              <w:t>Protein 4732456N10Rik OS Mus musculus GN 4732456N10Rik PE 3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E7B52B" w14:textId="00D300BF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58188</w:t>
            </w:r>
          </w:p>
        </w:tc>
      </w:tr>
      <w:tr w:rsidR="00816B2B" w:rsidRPr="00816B2B" w14:paraId="2599B2E6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8C622C" w14:textId="0597F607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9F1558" w14:textId="162A5222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D3YZ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027EE6" w14:textId="69362FED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D3YZ77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B24A7" w14:textId="59ED94E8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ndroglobin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Fragment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dgb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PE 2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4A1879" w14:textId="7B5708A7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85093</w:t>
            </w:r>
          </w:p>
        </w:tc>
      </w:tr>
      <w:tr w:rsidR="00816B2B" w:rsidRPr="00816B2B" w14:paraId="6DEE5550" w14:textId="77777777" w:rsidTr="000E18B9">
        <w:trPr>
          <w:gridAfter w:val="1"/>
          <w:wAfter w:w="561" w:type="dxa"/>
          <w:trHeight w:val="8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70EC56" w14:textId="2DC66B42" w:rsidR="00B66239" w:rsidRPr="00816B2B" w:rsidRDefault="00B66239" w:rsidP="00B66239">
            <w:pPr>
              <w:widowControl/>
              <w:autoSpaceDE/>
              <w:autoSpaceDN/>
              <w:spacing w:after="0" w:line="84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75D5B" w14:textId="14ECB39C" w:rsidR="00B66239" w:rsidRPr="00816B2B" w:rsidRDefault="00B66239" w:rsidP="00B66239">
            <w:pPr>
              <w:widowControl/>
              <w:autoSpaceDE/>
              <w:autoSpaceDN/>
              <w:spacing w:after="0" w:line="84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Q5SZY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55C27" w14:textId="0EF9DD66" w:rsidR="00B66239" w:rsidRPr="00816B2B" w:rsidRDefault="00B66239" w:rsidP="00B66239">
            <w:pPr>
              <w:widowControl/>
              <w:autoSpaceDE/>
              <w:autoSpaceDN/>
              <w:spacing w:after="0" w:line="84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Q5SZY7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1D13D1" w14:textId="3BCB8465" w:rsidR="00B66239" w:rsidRPr="00816B2B" w:rsidRDefault="00B66239" w:rsidP="00B66239">
            <w:pPr>
              <w:widowControl/>
              <w:autoSpaceDE/>
              <w:autoSpaceDN/>
              <w:spacing w:after="0" w:line="84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Protein Prl3d2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Prl3d2 PE 3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8E15FD" w14:textId="490C98EF" w:rsidR="00B66239" w:rsidRPr="00816B2B" w:rsidRDefault="00B66239" w:rsidP="00B66239">
            <w:pPr>
              <w:widowControl/>
              <w:autoSpaceDE/>
              <w:autoSpaceDN/>
              <w:spacing w:after="0" w:line="84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5509</w:t>
            </w:r>
          </w:p>
        </w:tc>
      </w:tr>
      <w:tr w:rsidR="00816B2B" w:rsidRPr="00816B2B" w14:paraId="6A508F74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BC610" w14:textId="44FD3BFD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FA3225" w14:textId="2AC66EBA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6QJ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62A9A8" w14:textId="299FB4FE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6QJ09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13614E" w14:textId="6C1ED104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Protein Gm10203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Gm10203 PE 4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8CDEC" w14:textId="0706AFE3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7964</w:t>
            </w:r>
          </w:p>
        </w:tc>
      </w:tr>
      <w:tr w:rsidR="00816B2B" w:rsidRPr="00816B2B" w14:paraId="7BB6F254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9C423D" w14:textId="6D55E1C6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A5E39F" w14:textId="6C23E06D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B2RY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1A0CDA" w14:textId="517B47FC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RBM25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BC29E" w14:textId="75AF1362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  <w:lang w:val="sv-SE"/>
              </w:rPr>
              <w:t>RNA binding protein 25 OS Mus musculus GN Rbm25 PE 1 SV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15DC72" w14:textId="65499331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99491</w:t>
            </w:r>
          </w:p>
        </w:tc>
      </w:tr>
      <w:tr w:rsidR="00816B2B" w:rsidRPr="00816B2B" w14:paraId="1C8F712B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7B7674" w14:textId="77966B87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7C163B" w14:textId="2D934295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9PYI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6DCA52" w14:textId="6E538303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9PYI7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F7936A" w14:textId="719AD952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  <w:lang w:val="pt-BR"/>
              </w:rPr>
              <w:t>Protein Lmo7 OS Mus musculus GN Lmo7 PE 1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DF2B5D" w14:textId="1FD6A9E3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64643</w:t>
            </w:r>
          </w:p>
        </w:tc>
      </w:tr>
      <w:tr w:rsidR="00816B2B" w:rsidRPr="00816B2B" w14:paraId="2533D17B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F5450E" w14:textId="7F159384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6FA08" w14:textId="3631428F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Q8BZX4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92FDD8" w14:textId="326AD844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REK1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10163" w14:textId="7DB99BC4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Isoform 2 of Splicing regulatory glutamine lysine rich protein 1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Sre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3F1C77" w14:textId="28B30749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69079</w:t>
            </w:r>
          </w:p>
        </w:tc>
      </w:tr>
      <w:tr w:rsidR="00816B2B" w:rsidRPr="00816B2B" w14:paraId="0DDBF93C" w14:textId="77777777" w:rsidTr="000E18B9">
        <w:trPr>
          <w:gridAfter w:val="1"/>
          <w:wAfter w:w="561" w:type="dxa"/>
          <w:trHeight w:val="103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823C4" w14:textId="52B33066" w:rsidR="00B66239" w:rsidRPr="00816B2B" w:rsidRDefault="00B66239" w:rsidP="00B66239">
            <w:pPr>
              <w:widowControl/>
              <w:autoSpaceDE/>
              <w:autoSpaceDN/>
              <w:spacing w:after="0" w:line="103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0E600" w14:textId="29BF766F" w:rsidR="00B66239" w:rsidRPr="00816B2B" w:rsidRDefault="00B66239" w:rsidP="00B66239">
            <w:pPr>
              <w:widowControl/>
              <w:autoSpaceDE/>
              <w:autoSpaceDN/>
              <w:spacing w:after="0" w:line="103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J3QPD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0478FF" w14:textId="0046D313" w:rsidR="00B66239" w:rsidRPr="00816B2B" w:rsidRDefault="00B66239" w:rsidP="00B66239">
            <w:pPr>
              <w:widowControl/>
              <w:autoSpaceDE/>
              <w:autoSpaceDN/>
              <w:spacing w:after="0" w:line="103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J3QPD3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2B72A" w14:textId="299EC7EF" w:rsidR="00B66239" w:rsidRPr="00816B2B" w:rsidRDefault="00B66239" w:rsidP="00B66239">
            <w:pPr>
              <w:widowControl/>
              <w:autoSpaceDE/>
              <w:autoSpaceDN/>
              <w:spacing w:after="0" w:line="103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Protein Gm8356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Gm8356 PE 4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5988A5" w14:textId="1454D00E" w:rsidR="00B66239" w:rsidRPr="00816B2B" w:rsidRDefault="00B66239" w:rsidP="00B66239">
            <w:pPr>
              <w:widowControl/>
              <w:autoSpaceDE/>
              <w:autoSpaceDN/>
              <w:spacing w:after="0" w:line="103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4264</w:t>
            </w:r>
          </w:p>
        </w:tc>
      </w:tr>
      <w:tr w:rsidR="00816B2B" w:rsidRPr="00816B2B" w14:paraId="190A7966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53DBA" w14:textId="65EC123E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4DD49F" w14:textId="7A4CEA01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Q99MZ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2BF9C" w14:textId="46A4E094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ECR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DDBA6F" w14:textId="7C482521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eroxisomal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trans 2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noyl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CoA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reductase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ecr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PE 1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460A6C" w14:textId="0E6C95B0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2389</w:t>
            </w:r>
          </w:p>
        </w:tc>
      </w:tr>
      <w:tr w:rsidR="00816B2B" w:rsidRPr="00816B2B" w14:paraId="0AFE9DB4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DFFF51" w14:textId="6E3D0E59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52A848" w14:textId="6EB9E127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9QMY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0EB48B" w14:textId="462399EB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9QMY5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30D890" w14:textId="1E6F3D80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Protein Shroom3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Shroom3 PE 1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102A0" w14:textId="3A61A0EC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14192</w:t>
            </w:r>
          </w:p>
        </w:tc>
      </w:tr>
      <w:tr w:rsidR="00816B2B" w:rsidRPr="00816B2B" w14:paraId="66C678B5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4B351" w14:textId="6DD0F17C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901BB8" w14:textId="6EBC0D99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6YZU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842DE6" w14:textId="4685A01D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6YZU5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1920A" w14:textId="64CB134B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Protein Dlg5 Fragment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Dlg5 PE 2 SV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C8066" w14:textId="4765191E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74469</w:t>
            </w:r>
          </w:p>
        </w:tc>
      </w:tr>
      <w:tr w:rsidR="00816B2B" w:rsidRPr="00816B2B" w14:paraId="07E969A7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11A5AC" w14:textId="5A5374BD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DA33C" w14:textId="2C425398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Q9CUL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BEFEA" w14:textId="60EE0AE9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IQCA1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FC9EA" w14:textId="62D63DD4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IQ and AAA domain containing protein 1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Iqca1 PE 2 SV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1CAB0" w14:textId="61F08FE9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99811</w:t>
            </w:r>
          </w:p>
        </w:tc>
      </w:tr>
      <w:tr w:rsidR="00816B2B" w:rsidRPr="00816B2B" w14:paraId="0BA4313E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6E97C" w14:textId="453B283E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B80E43" w14:textId="1A7868F8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Q6P5D3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0826D7" w14:textId="2B875F5F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DHX57_MOUSE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C6BB61" w14:textId="777F906D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Isoform 2 of Putative ATP dependent RNA helicase DHX57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Dhx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F57B2" w14:textId="3EFAE5E1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49780</w:t>
            </w:r>
          </w:p>
        </w:tc>
      </w:tr>
      <w:tr w:rsidR="00816B2B" w:rsidRPr="00816B2B" w14:paraId="1D840130" w14:textId="77777777" w:rsidTr="000E18B9">
        <w:trPr>
          <w:gridAfter w:val="1"/>
          <w:wAfter w:w="561" w:type="dxa"/>
          <w:trHeight w:val="165"/>
        </w:trPr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1C874" w14:textId="6D187FA5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73D512" w14:textId="0B769ED6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O881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1DF98" w14:textId="15A3A668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TC3_MOUSE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B8BB5" w14:textId="4F613A9B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E3 ubiquitin protein ligase TTC3 OS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usculus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GN Ttc3 PE 2 SV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1B6F28" w14:textId="34CCA047" w:rsidR="00B66239" w:rsidRPr="00816B2B" w:rsidRDefault="00B66239" w:rsidP="00B66239">
            <w:pPr>
              <w:widowControl/>
              <w:autoSpaceDE/>
              <w:autoSpaceDN/>
              <w:spacing w:after="0" w:line="165" w:lineRule="atLeast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23787</w:t>
            </w:r>
          </w:p>
        </w:tc>
      </w:tr>
      <w:tr w:rsidR="00816B2B" w:rsidRPr="00816B2B" w14:paraId="7C391091" w14:textId="77777777" w:rsidTr="000E18B9">
        <w:trPr>
          <w:trHeight w:val="93"/>
        </w:trPr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30C17D" w14:textId="77777777" w:rsidR="00B66239" w:rsidRPr="00816B2B" w:rsidRDefault="00B66239" w:rsidP="00B6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6"/>
                <w:szCs w:val="36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7BD312" w14:textId="77777777" w:rsidR="00B66239" w:rsidRPr="00816B2B" w:rsidRDefault="00B66239" w:rsidP="00B6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6"/>
                <w:szCs w:val="36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5D1A47" w14:textId="77777777" w:rsidR="00B66239" w:rsidRPr="00816B2B" w:rsidRDefault="00B66239" w:rsidP="00B6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6"/>
                <w:szCs w:val="36"/>
              </w:rPr>
            </w:pPr>
          </w:p>
        </w:tc>
        <w:tc>
          <w:tcPr>
            <w:tcW w:w="5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C5ED3C" w14:textId="77777777" w:rsidR="00B66239" w:rsidRPr="00816B2B" w:rsidRDefault="00B66239" w:rsidP="00B6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6"/>
                <w:szCs w:val="36"/>
              </w:rPr>
            </w:pPr>
          </w:p>
        </w:tc>
        <w:tc>
          <w:tcPr>
            <w:tcW w:w="11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2AEFAA" w14:textId="77777777" w:rsidR="00B66239" w:rsidRPr="00816B2B" w:rsidRDefault="00B66239" w:rsidP="00B662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 w:themeColor="text1"/>
                <w:kern w:val="0"/>
                <w:sz w:val="6"/>
                <w:szCs w:val="36"/>
              </w:rPr>
            </w:pPr>
          </w:p>
        </w:tc>
      </w:tr>
    </w:tbl>
    <w:p w14:paraId="6F258D39" w14:textId="77777777" w:rsidR="00B66239" w:rsidRPr="00816B2B" w:rsidRDefault="00B66239" w:rsidP="00052084">
      <w:pPr>
        <w:wordWrap/>
        <w:spacing w:line="360" w:lineRule="auto"/>
        <w:rPr>
          <w:rFonts w:ascii="Arial" w:hAnsi="Arial" w:cs="Arial"/>
          <w:b/>
          <w:bCs/>
          <w:color w:val="000000" w:themeColor="text1"/>
          <w:kern w:val="0"/>
          <w:sz w:val="22"/>
        </w:rPr>
        <w:sectPr w:rsidR="00B66239" w:rsidRPr="00816B2B" w:rsidSect="005D2D49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259524E6" w14:textId="77777777" w:rsidR="00B17BEE" w:rsidRPr="00816B2B" w:rsidRDefault="00B17BEE" w:rsidP="00B17BEE">
      <w:pPr>
        <w:wordWrap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816B2B">
        <w:rPr>
          <w:rFonts w:ascii="Arial" w:hAnsi="Arial" w:cs="Arial"/>
          <w:b/>
          <w:bCs/>
          <w:color w:val="000000" w:themeColor="text1"/>
          <w:sz w:val="22"/>
        </w:rPr>
        <w:lastRenderedPageBreak/>
        <w:t>Supplementary table 2. List of key hub genes in Rad50 overexpression conditions.</w:t>
      </w:r>
    </w:p>
    <w:tbl>
      <w:tblPr>
        <w:tblW w:w="6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2"/>
        <w:gridCol w:w="1364"/>
        <w:gridCol w:w="4434"/>
      </w:tblGrid>
      <w:tr w:rsidR="00816B2B" w:rsidRPr="00816B2B" w14:paraId="3E3CDDDF" w14:textId="77777777" w:rsidTr="00B17BEE">
        <w:tc>
          <w:tcPr>
            <w:tcW w:w="5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AE34A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No.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E5E5A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Gene Symbol</w:t>
            </w:r>
          </w:p>
        </w:tc>
        <w:tc>
          <w:tcPr>
            <w:tcW w:w="44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A6A60C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 w:val="14"/>
                <w:szCs w:val="14"/>
              </w:rPr>
              <w:t>Gene Title</w:t>
            </w:r>
          </w:p>
        </w:tc>
      </w:tr>
      <w:tr w:rsidR="00816B2B" w:rsidRPr="00816B2B" w14:paraId="26FD7D60" w14:textId="77777777" w:rsidTr="00B17BEE"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1880BD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0FAC8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pc1</w:t>
            </w:r>
          </w:p>
        </w:tc>
        <w:tc>
          <w:tcPr>
            <w:tcW w:w="4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597C2B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Enhancer of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olycomb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homolog 1</w:t>
            </w:r>
          </w:p>
        </w:tc>
      </w:tr>
      <w:tr w:rsidR="00816B2B" w:rsidRPr="00816B2B" w14:paraId="3A4F30F4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BF9A2C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8A831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Epc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3116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Enhancer of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olycomb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homolog 2</w:t>
            </w:r>
          </w:p>
        </w:tc>
      </w:tr>
      <w:tr w:rsidR="00816B2B" w:rsidRPr="00816B2B" w14:paraId="4E626682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15C248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CAFC20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Ogt</w:t>
            </w:r>
            <w:proofErr w:type="spellEnd"/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374BC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O-linked N-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cetylglucosamine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(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GlcNAc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)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ransferase</w:t>
            </w:r>
            <w:proofErr w:type="spellEnd"/>
          </w:p>
        </w:tc>
      </w:tr>
      <w:tr w:rsidR="00816B2B" w:rsidRPr="00816B2B" w14:paraId="402C3089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36E02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A001F8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crs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8464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Icrospherule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protein 1</w:t>
            </w:r>
          </w:p>
        </w:tc>
      </w:tr>
      <w:tr w:rsidR="00816B2B" w:rsidRPr="00816B2B" w14:paraId="663A2B92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4EDA72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1F5015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3f3a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501B75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3.3 histone A</w:t>
            </w:r>
          </w:p>
        </w:tc>
      </w:tr>
      <w:tr w:rsidR="00816B2B" w:rsidRPr="00816B2B" w14:paraId="18503835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A67899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D6962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Brd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70D2B5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Bromodomain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containing 8 </w:t>
            </w:r>
          </w:p>
        </w:tc>
      </w:tr>
      <w:tr w:rsidR="00816B2B" w:rsidRPr="00816B2B" w14:paraId="548DC5B4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89038C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9F7D7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Usp34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85AEB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Ubiquitin specific peptidase 34</w:t>
            </w:r>
          </w:p>
        </w:tc>
      </w:tr>
      <w:tr w:rsidR="00816B2B" w:rsidRPr="00816B2B" w14:paraId="623D15BF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E66EF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3B0A9C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trx</w:t>
            </w:r>
            <w:proofErr w:type="spellEnd"/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12F490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ATRX chromatin remodeler</w:t>
            </w:r>
          </w:p>
        </w:tc>
      </w:tr>
      <w:tr w:rsidR="00816B2B" w:rsidRPr="00816B2B" w14:paraId="25063340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782DA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7B7340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cnb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11818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yclin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B1</w:t>
            </w:r>
          </w:p>
        </w:tc>
      </w:tr>
      <w:tr w:rsidR="00816B2B" w:rsidRPr="00816B2B" w14:paraId="57C10D31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8F29E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B08577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fpq</w:t>
            </w:r>
            <w:proofErr w:type="spellEnd"/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FD1FFE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Splicing factor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roline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and glutamine rich</w:t>
            </w:r>
          </w:p>
        </w:tc>
      </w:tr>
      <w:tr w:rsidR="00816B2B" w:rsidRPr="00816B2B" w14:paraId="60AA6B2E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3FA4D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462C39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ist1h2ah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1B4ECB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istone cluster 1 H2A family member H</w:t>
            </w:r>
          </w:p>
        </w:tc>
      </w:tr>
      <w:tr w:rsidR="00816B2B" w:rsidRPr="00816B2B" w14:paraId="441735CA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EAEB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E13E47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Zbtb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F128A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Zinc finger and BTB domain containing 1</w:t>
            </w:r>
          </w:p>
        </w:tc>
      </w:tr>
      <w:tr w:rsidR="00816B2B" w:rsidRPr="00816B2B" w14:paraId="76A39C90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77516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7A15FD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Dnajc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AA4847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Dnaj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heat shock protein family (hsp40) member C2</w:t>
            </w:r>
          </w:p>
        </w:tc>
      </w:tr>
      <w:tr w:rsidR="00816B2B" w:rsidRPr="00816B2B" w14:paraId="5F6BB946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BA44A2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E7F282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Bend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4F689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BEN domain containing 3</w:t>
            </w:r>
          </w:p>
        </w:tc>
      </w:tr>
      <w:tr w:rsidR="00816B2B" w:rsidRPr="00816B2B" w14:paraId="7CD1C57B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AFA598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70990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eaf6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AB6F17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YST/esa1 associated factor 6</w:t>
            </w:r>
          </w:p>
        </w:tc>
      </w:tr>
      <w:tr w:rsidR="00816B2B" w:rsidRPr="00816B2B" w14:paraId="3718B3F7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1F0C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CDD355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mgb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15F10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igh mobility group box 1</w:t>
            </w:r>
          </w:p>
        </w:tc>
      </w:tr>
      <w:tr w:rsidR="00816B2B" w:rsidRPr="00816B2B" w14:paraId="4F1785B7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BCEBB0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AA9A6C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dg</w:t>
            </w:r>
            <w:proofErr w:type="spellEnd"/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3191E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Thymine DNA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glycosylase</w:t>
            </w:r>
            <w:proofErr w:type="spellEnd"/>
          </w:p>
        </w:tc>
      </w:tr>
      <w:tr w:rsidR="00816B2B" w:rsidRPr="00816B2B" w14:paraId="3A157748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71940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87C27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tcf</w:t>
            </w:r>
            <w:proofErr w:type="spellEnd"/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FB312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CCTC-binding factor</w:t>
            </w:r>
          </w:p>
        </w:tc>
      </w:tr>
      <w:tr w:rsidR="00816B2B" w:rsidRPr="00816B2B" w14:paraId="39422C84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8DD268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DC409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Ino80c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6687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INO80 complex subunit C</w:t>
            </w:r>
          </w:p>
        </w:tc>
      </w:tr>
      <w:tr w:rsidR="00816B2B" w:rsidRPr="00816B2B" w14:paraId="759AAE50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B29FE4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CC2CB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Kdm7a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B9E534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Ysine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demethylase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7A</w:t>
            </w:r>
          </w:p>
        </w:tc>
      </w:tr>
      <w:tr w:rsidR="00816B2B" w:rsidRPr="00816B2B" w14:paraId="6E208546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1E3CA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8D937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Nrde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81B599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NRDE-2, necessary for RNA interference, domain containing</w:t>
            </w:r>
          </w:p>
        </w:tc>
      </w:tr>
      <w:tr w:rsidR="00816B2B" w:rsidRPr="00816B2B" w14:paraId="6CE6AD3D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A5AE5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E0644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hd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E31D44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hromodomain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helicase DNA binding protein 3</w:t>
            </w:r>
          </w:p>
        </w:tc>
      </w:tr>
      <w:tr w:rsidR="00816B2B" w:rsidRPr="00816B2B" w14:paraId="5C96A9A2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9100C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8E49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2afz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C60ABD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2A histone family, member Z</w:t>
            </w:r>
          </w:p>
        </w:tc>
      </w:tr>
      <w:tr w:rsidR="00816B2B" w:rsidRPr="00816B2B" w14:paraId="376A7BA7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695CE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DAD2C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2afj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492057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2A histone family, member J</w:t>
            </w:r>
          </w:p>
        </w:tc>
      </w:tr>
      <w:tr w:rsidR="00816B2B" w:rsidRPr="00816B2B" w14:paraId="57B0ED7D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16970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ABB2F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af9b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D9102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ATA-box binding protein associated factor 9b</w:t>
            </w:r>
          </w:p>
        </w:tc>
      </w:tr>
      <w:tr w:rsidR="00816B2B" w:rsidRPr="00816B2B" w14:paraId="24D374C0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3C69A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36D4E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ada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20B97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ranscriptional adaptor 1</w:t>
            </w:r>
          </w:p>
        </w:tc>
      </w:tr>
      <w:tr w:rsidR="00816B2B" w:rsidRPr="00816B2B" w14:paraId="50B9C0AA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2BBD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5E36D9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brm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6AFEB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olybromo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1</w:t>
            </w:r>
          </w:p>
        </w:tc>
      </w:tr>
      <w:tr w:rsidR="00816B2B" w:rsidRPr="00816B2B" w14:paraId="1AA74A41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2116F9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B006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Rybp</w:t>
            </w:r>
            <w:proofErr w:type="spellEnd"/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C821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RING1 and YY1 binding protein</w:t>
            </w:r>
          </w:p>
        </w:tc>
      </w:tr>
      <w:tr w:rsidR="00816B2B" w:rsidRPr="00816B2B" w14:paraId="22B5F453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8654D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B2EB99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oprs</w:t>
            </w:r>
            <w:proofErr w:type="spellEnd"/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05485D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Coordinator of PRMT5 and differentiation stimulator</w:t>
            </w:r>
          </w:p>
        </w:tc>
      </w:tr>
      <w:tr w:rsidR="00816B2B" w:rsidRPr="00816B2B" w14:paraId="1DB43B9C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6AD424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594790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btd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1B3B0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bt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domain containing 1</w:t>
            </w:r>
          </w:p>
        </w:tc>
      </w:tr>
      <w:tr w:rsidR="00816B2B" w:rsidRPr="00816B2B" w14:paraId="14070AC6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F8EC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F4A66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olr1c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A1B0C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  <w:lang w:val="it-IT"/>
              </w:rPr>
              <w:t>RNA polymerase I subunit C</w:t>
            </w:r>
          </w:p>
        </w:tc>
      </w:tr>
      <w:tr w:rsidR="00816B2B" w:rsidRPr="00816B2B" w14:paraId="14BF3C7A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510EA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D6C9A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olr1b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040EF8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RNA polymerase I subunit B</w:t>
            </w:r>
          </w:p>
        </w:tc>
      </w:tr>
      <w:tr w:rsidR="00816B2B" w:rsidRPr="00816B2B" w14:paraId="00CB78EE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7FDBE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30C1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ih1d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4E2B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PIH1 domain containing 1</w:t>
            </w:r>
          </w:p>
        </w:tc>
      </w:tr>
      <w:tr w:rsidR="00816B2B" w:rsidRPr="00816B2B" w14:paraId="0E35C8AF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EAF72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17C7CC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et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588010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ET nuclear proto-oncogene</w:t>
            </w:r>
          </w:p>
        </w:tc>
      </w:tr>
      <w:tr w:rsidR="00816B2B" w:rsidRPr="00816B2B" w14:paraId="2B0D7F1B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609BCB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599C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Kdm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28673D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Lysine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demethylase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8</w:t>
            </w:r>
          </w:p>
        </w:tc>
      </w:tr>
      <w:tr w:rsidR="00816B2B" w:rsidRPr="00816B2B" w14:paraId="6EDE35A0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1F085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5039E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lcn</w:t>
            </w:r>
            <w:proofErr w:type="spellEnd"/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68B46A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Folliculin</w:t>
            </w:r>
            <w:proofErr w:type="spellEnd"/>
          </w:p>
        </w:tc>
      </w:tr>
      <w:tr w:rsidR="00816B2B" w:rsidRPr="00816B2B" w14:paraId="5E522D3F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C2359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A500A6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et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16A8A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Tet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methylcytosine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dioxygenase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1</w:t>
            </w:r>
          </w:p>
        </w:tc>
      </w:tr>
      <w:tr w:rsidR="00816B2B" w:rsidRPr="00816B2B" w14:paraId="6978E042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9EA47A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18A6F4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Bptf</w:t>
            </w:r>
            <w:proofErr w:type="spellEnd"/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98ED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Bromodomain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PHD finger transcription factor</w:t>
            </w:r>
          </w:p>
        </w:tc>
      </w:tr>
      <w:tr w:rsidR="00816B2B" w:rsidRPr="00816B2B" w14:paraId="5616C2E5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40393D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0BD45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Ing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C9A6F4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Inhibitor of growth family member 5</w:t>
            </w:r>
          </w:p>
        </w:tc>
      </w:tr>
      <w:tr w:rsidR="00816B2B" w:rsidRPr="00816B2B" w14:paraId="7B4F5867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FA66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EB341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Ing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8F7A2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Inhibitor of growth family member 3</w:t>
            </w:r>
          </w:p>
        </w:tc>
      </w:tr>
      <w:tr w:rsidR="00816B2B" w:rsidRPr="00816B2B" w14:paraId="6E76C191" w14:textId="77777777" w:rsidTr="00B17BEE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FF66DF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1A51CD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cfc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C108AE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Host cell factor C1</w:t>
            </w:r>
          </w:p>
        </w:tc>
      </w:tr>
      <w:tr w:rsidR="00816B2B" w:rsidRPr="00816B2B" w14:paraId="43D5BD60" w14:textId="77777777" w:rsidTr="00B17BEE">
        <w:tc>
          <w:tcPr>
            <w:tcW w:w="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ECC705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4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BE18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irt1</w:t>
            </w:r>
          </w:p>
        </w:tc>
        <w:tc>
          <w:tcPr>
            <w:tcW w:w="4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271823" w14:textId="77777777" w:rsidR="000E18B9" w:rsidRPr="00816B2B" w:rsidRDefault="000E18B9" w:rsidP="000E18B9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>Sirtuin</w:t>
            </w:r>
            <w:proofErr w:type="spellEnd"/>
            <w:r w:rsidRPr="00816B2B">
              <w:rPr>
                <w:rFonts w:ascii="Arial" w:eastAsia="굴림" w:hAnsi="Arial" w:cs="Arial"/>
                <w:color w:val="000000" w:themeColor="text1"/>
                <w:kern w:val="24"/>
                <w:sz w:val="14"/>
                <w:szCs w:val="14"/>
              </w:rPr>
              <w:t xml:space="preserve"> 1</w:t>
            </w:r>
          </w:p>
        </w:tc>
      </w:tr>
    </w:tbl>
    <w:p w14:paraId="77B80B1E" w14:textId="6C649B70" w:rsidR="00F205AD" w:rsidRPr="00816B2B" w:rsidRDefault="00F205AD" w:rsidP="00F93370">
      <w:pPr>
        <w:wordWrap/>
        <w:adjustRightInd w:val="0"/>
        <w:spacing w:after="0" w:line="360" w:lineRule="auto"/>
        <w:rPr>
          <w:rFonts w:ascii="Arial" w:hAnsi="Arial" w:cs="Arial"/>
          <w:color w:val="000000" w:themeColor="text1"/>
          <w:sz w:val="22"/>
        </w:rPr>
      </w:pPr>
      <w:bookmarkStart w:id="1" w:name="_GoBack"/>
      <w:bookmarkEnd w:id="1"/>
    </w:p>
    <w:sectPr w:rsidR="00F205AD" w:rsidRPr="00816B2B" w:rsidSect="00F93370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A75EF" w14:textId="77777777" w:rsidR="006E2D1F" w:rsidRDefault="006E2D1F">
      <w:pPr>
        <w:spacing w:after="0" w:line="240" w:lineRule="auto"/>
      </w:pPr>
      <w:r>
        <w:separator/>
      </w:r>
    </w:p>
  </w:endnote>
  <w:endnote w:type="continuationSeparator" w:id="0">
    <w:p w14:paraId="7810FAEC" w14:textId="77777777" w:rsidR="006E2D1F" w:rsidRDefault="006E2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6620798"/>
      <w:docPartObj>
        <w:docPartGallery w:val="Page Numbers (Bottom of Page)"/>
        <w:docPartUnique/>
      </w:docPartObj>
    </w:sdtPr>
    <w:sdtEndPr/>
    <w:sdtContent>
      <w:p w14:paraId="40A34046" w14:textId="77777777" w:rsidR="00E32742" w:rsidRDefault="00E3274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5C87" w:rsidRPr="003C5C87">
          <w:rPr>
            <w:noProof/>
            <w:lang w:val="ko-KR"/>
          </w:rPr>
          <w:t>9</w:t>
        </w:r>
        <w:r>
          <w:fldChar w:fldCharType="end"/>
        </w:r>
      </w:p>
    </w:sdtContent>
  </w:sdt>
  <w:p w14:paraId="51E58835" w14:textId="77777777" w:rsidR="00E32742" w:rsidRDefault="00E3274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B435B" w14:textId="77777777" w:rsidR="006E2D1F" w:rsidRDefault="006E2D1F">
      <w:pPr>
        <w:spacing w:after="0" w:line="240" w:lineRule="auto"/>
      </w:pPr>
      <w:r>
        <w:separator/>
      </w:r>
    </w:p>
  </w:footnote>
  <w:footnote w:type="continuationSeparator" w:id="0">
    <w:p w14:paraId="0EED6A7C" w14:textId="77777777" w:rsidR="006E2D1F" w:rsidRDefault="006E2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0B2E4E"/>
    <w:multiLevelType w:val="hybridMultilevel"/>
    <w:tmpl w:val="F98E7476"/>
    <w:lvl w:ilvl="0" w:tplc="417A5D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sjSwtLQwMzU0MjBV0lEKTi0uzszPAymwNK0FADP4RS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E613D"/>
    <w:rsid w:val="00001083"/>
    <w:rsid w:val="00002DDA"/>
    <w:rsid w:val="00004A82"/>
    <w:rsid w:val="00006C73"/>
    <w:rsid w:val="00014099"/>
    <w:rsid w:val="00014559"/>
    <w:rsid w:val="00014F46"/>
    <w:rsid w:val="00017A35"/>
    <w:rsid w:val="00021D2B"/>
    <w:rsid w:val="00022853"/>
    <w:rsid w:val="00024638"/>
    <w:rsid w:val="00024DC3"/>
    <w:rsid w:val="0002634E"/>
    <w:rsid w:val="000265C7"/>
    <w:rsid w:val="0002698D"/>
    <w:rsid w:val="00037993"/>
    <w:rsid w:val="0004027D"/>
    <w:rsid w:val="000407DE"/>
    <w:rsid w:val="00042134"/>
    <w:rsid w:val="000445C0"/>
    <w:rsid w:val="00046A75"/>
    <w:rsid w:val="000513E9"/>
    <w:rsid w:val="00051F05"/>
    <w:rsid w:val="00052084"/>
    <w:rsid w:val="0005363E"/>
    <w:rsid w:val="00053ABE"/>
    <w:rsid w:val="000562C9"/>
    <w:rsid w:val="00060A31"/>
    <w:rsid w:val="00061418"/>
    <w:rsid w:val="00061666"/>
    <w:rsid w:val="00061AB0"/>
    <w:rsid w:val="0006384A"/>
    <w:rsid w:val="00065987"/>
    <w:rsid w:val="00067543"/>
    <w:rsid w:val="00071786"/>
    <w:rsid w:val="00080BDA"/>
    <w:rsid w:val="00085F65"/>
    <w:rsid w:val="0008610D"/>
    <w:rsid w:val="00086A70"/>
    <w:rsid w:val="0008745E"/>
    <w:rsid w:val="0008747F"/>
    <w:rsid w:val="00091FAB"/>
    <w:rsid w:val="00092014"/>
    <w:rsid w:val="000932B5"/>
    <w:rsid w:val="00093C5A"/>
    <w:rsid w:val="00096E0F"/>
    <w:rsid w:val="000A0599"/>
    <w:rsid w:val="000A49B4"/>
    <w:rsid w:val="000A7B88"/>
    <w:rsid w:val="000B0F14"/>
    <w:rsid w:val="000B29CD"/>
    <w:rsid w:val="000B382F"/>
    <w:rsid w:val="000B72C1"/>
    <w:rsid w:val="000C09FA"/>
    <w:rsid w:val="000C247E"/>
    <w:rsid w:val="000C28A9"/>
    <w:rsid w:val="000C3305"/>
    <w:rsid w:val="000C5151"/>
    <w:rsid w:val="000C5832"/>
    <w:rsid w:val="000C703B"/>
    <w:rsid w:val="000D056C"/>
    <w:rsid w:val="000D0C3F"/>
    <w:rsid w:val="000D4400"/>
    <w:rsid w:val="000D4AFB"/>
    <w:rsid w:val="000D5FB0"/>
    <w:rsid w:val="000D6D82"/>
    <w:rsid w:val="000E18B9"/>
    <w:rsid w:val="000E1DE6"/>
    <w:rsid w:val="000E20C6"/>
    <w:rsid w:val="000E30DB"/>
    <w:rsid w:val="000E4974"/>
    <w:rsid w:val="000F477D"/>
    <w:rsid w:val="000F5069"/>
    <w:rsid w:val="000F68D5"/>
    <w:rsid w:val="00101FC7"/>
    <w:rsid w:val="00102658"/>
    <w:rsid w:val="001026BE"/>
    <w:rsid w:val="001060DE"/>
    <w:rsid w:val="0010630E"/>
    <w:rsid w:val="00107139"/>
    <w:rsid w:val="00110DB2"/>
    <w:rsid w:val="00110F32"/>
    <w:rsid w:val="001134F6"/>
    <w:rsid w:val="0011624D"/>
    <w:rsid w:val="00116EC3"/>
    <w:rsid w:val="001177A1"/>
    <w:rsid w:val="0012191D"/>
    <w:rsid w:val="00121BF2"/>
    <w:rsid w:val="00125124"/>
    <w:rsid w:val="00125251"/>
    <w:rsid w:val="0012556F"/>
    <w:rsid w:val="001259A7"/>
    <w:rsid w:val="00126B12"/>
    <w:rsid w:val="00127588"/>
    <w:rsid w:val="00127CDD"/>
    <w:rsid w:val="00132A1B"/>
    <w:rsid w:val="00133931"/>
    <w:rsid w:val="001342CF"/>
    <w:rsid w:val="001357C0"/>
    <w:rsid w:val="00135903"/>
    <w:rsid w:val="00136C83"/>
    <w:rsid w:val="00141B55"/>
    <w:rsid w:val="0014204B"/>
    <w:rsid w:val="00143ABF"/>
    <w:rsid w:val="00144017"/>
    <w:rsid w:val="00144D73"/>
    <w:rsid w:val="00146984"/>
    <w:rsid w:val="00152A11"/>
    <w:rsid w:val="00152C03"/>
    <w:rsid w:val="00153FB5"/>
    <w:rsid w:val="001551BF"/>
    <w:rsid w:val="00165C19"/>
    <w:rsid w:val="00170CAA"/>
    <w:rsid w:val="0017408A"/>
    <w:rsid w:val="0017634B"/>
    <w:rsid w:val="00176698"/>
    <w:rsid w:val="0017764F"/>
    <w:rsid w:val="00177C91"/>
    <w:rsid w:val="00185690"/>
    <w:rsid w:val="0018615F"/>
    <w:rsid w:val="00187949"/>
    <w:rsid w:val="00187C42"/>
    <w:rsid w:val="00191686"/>
    <w:rsid w:val="00191771"/>
    <w:rsid w:val="001918F4"/>
    <w:rsid w:val="00192BBD"/>
    <w:rsid w:val="001966CE"/>
    <w:rsid w:val="00196C02"/>
    <w:rsid w:val="001A31F3"/>
    <w:rsid w:val="001A3857"/>
    <w:rsid w:val="001B29F0"/>
    <w:rsid w:val="001B2A58"/>
    <w:rsid w:val="001B4AD3"/>
    <w:rsid w:val="001B5CB0"/>
    <w:rsid w:val="001C007D"/>
    <w:rsid w:val="001C2CC9"/>
    <w:rsid w:val="001C304F"/>
    <w:rsid w:val="001C3515"/>
    <w:rsid w:val="001C4DD0"/>
    <w:rsid w:val="001C6A54"/>
    <w:rsid w:val="001D0A26"/>
    <w:rsid w:val="001D3093"/>
    <w:rsid w:val="001D4FDA"/>
    <w:rsid w:val="001D5E97"/>
    <w:rsid w:val="001E0754"/>
    <w:rsid w:val="001E09E0"/>
    <w:rsid w:val="001E2871"/>
    <w:rsid w:val="001E4AD7"/>
    <w:rsid w:val="001E4BAF"/>
    <w:rsid w:val="001E60ED"/>
    <w:rsid w:val="001E6772"/>
    <w:rsid w:val="001E7A7F"/>
    <w:rsid w:val="001F033B"/>
    <w:rsid w:val="001F2B42"/>
    <w:rsid w:val="001F366C"/>
    <w:rsid w:val="001F5740"/>
    <w:rsid w:val="001F668B"/>
    <w:rsid w:val="001F71AD"/>
    <w:rsid w:val="001F7FC1"/>
    <w:rsid w:val="00200CD1"/>
    <w:rsid w:val="00203821"/>
    <w:rsid w:val="0020466A"/>
    <w:rsid w:val="00204AF4"/>
    <w:rsid w:val="00210509"/>
    <w:rsid w:val="00211BE8"/>
    <w:rsid w:val="00215927"/>
    <w:rsid w:val="00216DD7"/>
    <w:rsid w:val="00217BB6"/>
    <w:rsid w:val="00220EA7"/>
    <w:rsid w:val="0022151A"/>
    <w:rsid w:val="00221A31"/>
    <w:rsid w:val="0022268C"/>
    <w:rsid w:val="0022356E"/>
    <w:rsid w:val="002247FD"/>
    <w:rsid w:val="00225DA6"/>
    <w:rsid w:val="002315FE"/>
    <w:rsid w:val="00231F16"/>
    <w:rsid w:val="002348B0"/>
    <w:rsid w:val="00235408"/>
    <w:rsid w:val="00235725"/>
    <w:rsid w:val="00236083"/>
    <w:rsid w:val="00237CD5"/>
    <w:rsid w:val="00240621"/>
    <w:rsid w:val="00241D27"/>
    <w:rsid w:val="00242897"/>
    <w:rsid w:val="00244132"/>
    <w:rsid w:val="0024522E"/>
    <w:rsid w:val="0024530B"/>
    <w:rsid w:val="00246F78"/>
    <w:rsid w:val="0025035B"/>
    <w:rsid w:val="00253934"/>
    <w:rsid w:val="00253BE9"/>
    <w:rsid w:val="00255E7B"/>
    <w:rsid w:val="00257993"/>
    <w:rsid w:val="0026319C"/>
    <w:rsid w:val="00263CBF"/>
    <w:rsid w:val="00264AF8"/>
    <w:rsid w:val="00266BC7"/>
    <w:rsid w:val="002672CA"/>
    <w:rsid w:val="002706EC"/>
    <w:rsid w:val="002725A2"/>
    <w:rsid w:val="00274164"/>
    <w:rsid w:val="002742BC"/>
    <w:rsid w:val="00274582"/>
    <w:rsid w:val="0027486F"/>
    <w:rsid w:val="00275228"/>
    <w:rsid w:val="0027792C"/>
    <w:rsid w:val="00281AEF"/>
    <w:rsid w:val="002826A6"/>
    <w:rsid w:val="002826D3"/>
    <w:rsid w:val="0028296D"/>
    <w:rsid w:val="0028325B"/>
    <w:rsid w:val="00287A42"/>
    <w:rsid w:val="00287C7E"/>
    <w:rsid w:val="00290CB2"/>
    <w:rsid w:val="00292FD0"/>
    <w:rsid w:val="00293545"/>
    <w:rsid w:val="002935F8"/>
    <w:rsid w:val="002943EE"/>
    <w:rsid w:val="002947A1"/>
    <w:rsid w:val="0029653D"/>
    <w:rsid w:val="00296B56"/>
    <w:rsid w:val="00297FCF"/>
    <w:rsid w:val="002A0BC2"/>
    <w:rsid w:val="002A231C"/>
    <w:rsid w:val="002A349D"/>
    <w:rsid w:val="002A4B81"/>
    <w:rsid w:val="002A4DFF"/>
    <w:rsid w:val="002A5442"/>
    <w:rsid w:val="002A5ADE"/>
    <w:rsid w:val="002A62AC"/>
    <w:rsid w:val="002A6E96"/>
    <w:rsid w:val="002B0CB0"/>
    <w:rsid w:val="002B20A9"/>
    <w:rsid w:val="002B579D"/>
    <w:rsid w:val="002B769C"/>
    <w:rsid w:val="002B77A3"/>
    <w:rsid w:val="002B7FE0"/>
    <w:rsid w:val="002C1747"/>
    <w:rsid w:val="002C1890"/>
    <w:rsid w:val="002C31F1"/>
    <w:rsid w:val="002C5507"/>
    <w:rsid w:val="002C6359"/>
    <w:rsid w:val="002D08E7"/>
    <w:rsid w:val="002D0BF1"/>
    <w:rsid w:val="002D13B0"/>
    <w:rsid w:val="002D2FED"/>
    <w:rsid w:val="002D4809"/>
    <w:rsid w:val="002D4D1D"/>
    <w:rsid w:val="002D58D2"/>
    <w:rsid w:val="002D64C3"/>
    <w:rsid w:val="002E0AA8"/>
    <w:rsid w:val="002E23FB"/>
    <w:rsid w:val="002E5F2D"/>
    <w:rsid w:val="002E60B1"/>
    <w:rsid w:val="002F1C08"/>
    <w:rsid w:val="002F2F8B"/>
    <w:rsid w:val="003006F5"/>
    <w:rsid w:val="00301ADC"/>
    <w:rsid w:val="00302EB0"/>
    <w:rsid w:val="00303901"/>
    <w:rsid w:val="00304EA0"/>
    <w:rsid w:val="00310077"/>
    <w:rsid w:val="0031030D"/>
    <w:rsid w:val="0031243A"/>
    <w:rsid w:val="00316239"/>
    <w:rsid w:val="00322E13"/>
    <w:rsid w:val="003234DC"/>
    <w:rsid w:val="00330A8F"/>
    <w:rsid w:val="00331B67"/>
    <w:rsid w:val="00332727"/>
    <w:rsid w:val="00332B07"/>
    <w:rsid w:val="00333623"/>
    <w:rsid w:val="0033398C"/>
    <w:rsid w:val="00333BB9"/>
    <w:rsid w:val="00333E83"/>
    <w:rsid w:val="00334166"/>
    <w:rsid w:val="00334DAC"/>
    <w:rsid w:val="00334E25"/>
    <w:rsid w:val="0033533A"/>
    <w:rsid w:val="00335DDD"/>
    <w:rsid w:val="00342E55"/>
    <w:rsid w:val="003536AE"/>
    <w:rsid w:val="00355990"/>
    <w:rsid w:val="003637FD"/>
    <w:rsid w:val="00365056"/>
    <w:rsid w:val="00365EF1"/>
    <w:rsid w:val="003716C3"/>
    <w:rsid w:val="00372510"/>
    <w:rsid w:val="00373C54"/>
    <w:rsid w:val="00376229"/>
    <w:rsid w:val="00377925"/>
    <w:rsid w:val="00381246"/>
    <w:rsid w:val="00383F3B"/>
    <w:rsid w:val="00386287"/>
    <w:rsid w:val="00386BE4"/>
    <w:rsid w:val="0038734C"/>
    <w:rsid w:val="00391D3C"/>
    <w:rsid w:val="003940B2"/>
    <w:rsid w:val="00394348"/>
    <w:rsid w:val="00396AF1"/>
    <w:rsid w:val="003A046D"/>
    <w:rsid w:val="003A1550"/>
    <w:rsid w:val="003A2459"/>
    <w:rsid w:val="003A2869"/>
    <w:rsid w:val="003A2C3C"/>
    <w:rsid w:val="003A4142"/>
    <w:rsid w:val="003A4604"/>
    <w:rsid w:val="003B4466"/>
    <w:rsid w:val="003B59DE"/>
    <w:rsid w:val="003B6255"/>
    <w:rsid w:val="003C042A"/>
    <w:rsid w:val="003C04E0"/>
    <w:rsid w:val="003C1831"/>
    <w:rsid w:val="003C1CB8"/>
    <w:rsid w:val="003C1F33"/>
    <w:rsid w:val="003C339A"/>
    <w:rsid w:val="003C4FC3"/>
    <w:rsid w:val="003C5470"/>
    <w:rsid w:val="003C5C87"/>
    <w:rsid w:val="003D3584"/>
    <w:rsid w:val="003D5932"/>
    <w:rsid w:val="003D61D5"/>
    <w:rsid w:val="003E121F"/>
    <w:rsid w:val="003E1CDF"/>
    <w:rsid w:val="003E2857"/>
    <w:rsid w:val="003E33F6"/>
    <w:rsid w:val="003F20C8"/>
    <w:rsid w:val="003F4009"/>
    <w:rsid w:val="003F68DA"/>
    <w:rsid w:val="00400F0F"/>
    <w:rsid w:val="004027F6"/>
    <w:rsid w:val="004033B6"/>
    <w:rsid w:val="00405567"/>
    <w:rsid w:val="004059D4"/>
    <w:rsid w:val="004100F2"/>
    <w:rsid w:val="00410AB2"/>
    <w:rsid w:val="00410D7A"/>
    <w:rsid w:val="004139C8"/>
    <w:rsid w:val="00415F3C"/>
    <w:rsid w:val="00420F30"/>
    <w:rsid w:val="004255A4"/>
    <w:rsid w:val="00427EF7"/>
    <w:rsid w:val="004329DF"/>
    <w:rsid w:val="00432E66"/>
    <w:rsid w:val="0043345B"/>
    <w:rsid w:val="00433B3D"/>
    <w:rsid w:val="0043587F"/>
    <w:rsid w:val="00435B60"/>
    <w:rsid w:val="004373EB"/>
    <w:rsid w:val="00437939"/>
    <w:rsid w:val="00442E19"/>
    <w:rsid w:val="004464B8"/>
    <w:rsid w:val="004502AF"/>
    <w:rsid w:val="0045090C"/>
    <w:rsid w:val="00450B28"/>
    <w:rsid w:val="004515D8"/>
    <w:rsid w:val="00451E7E"/>
    <w:rsid w:val="00452F72"/>
    <w:rsid w:val="004553E3"/>
    <w:rsid w:val="00455BD8"/>
    <w:rsid w:val="004639D7"/>
    <w:rsid w:val="0046514D"/>
    <w:rsid w:val="004660EA"/>
    <w:rsid w:val="00470416"/>
    <w:rsid w:val="00470E18"/>
    <w:rsid w:val="004730C9"/>
    <w:rsid w:val="00475A10"/>
    <w:rsid w:val="00475AA6"/>
    <w:rsid w:val="0048130F"/>
    <w:rsid w:val="00482A75"/>
    <w:rsid w:val="004864DD"/>
    <w:rsid w:val="00486986"/>
    <w:rsid w:val="00487865"/>
    <w:rsid w:val="00491485"/>
    <w:rsid w:val="00492A88"/>
    <w:rsid w:val="004931CB"/>
    <w:rsid w:val="00493660"/>
    <w:rsid w:val="00493778"/>
    <w:rsid w:val="00495B4A"/>
    <w:rsid w:val="004971B4"/>
    <w:rsid w:val="004A0B23"/>
    <w:rsid w:val="004A0BAC"/>
    <w:rsid w:val="004A16DB"/>
    <w:rsid w:val="004A2A80"/>
    <w:rsid w:val="004A721F"/>
    <w:rsid w:val="004B008D"/>
    <w:rsid w:val="004B0ADD"/>
    <w:rsid w:val="004B3227"/>
    <w:rsid w:val="004B6F5F"/>
    <w:rsid w:val="004B76A3"/>
    <w:rsid w:val="004B7F25"/>
    <w:rsid w:val="004C0DB3"/>
    <w:rsid w:val="004C1055"/>
    <w:rsid w:val="004C41BA"/>
    <w:rsid w:val="004C486D"/>
    <w:rsid w:val="004C4FB3"/>
    <w:rsid w:val="004D488E"/>
    <w:rsid w:val="004E363A"/>
    <w:rsid w:val="004E3F7D"/>
    <w:rsid w:val="004E4265"/>
    <w:rsid w:val="004E50CF"/>
    <w:rsid w:val="004E656E"/>
    <w:rsid w:val="004E7206"/>
    <w:rsid w:val="004E7E15"/>
    <w:rsid w:val="004F05FA"/>
    <w:rsid w:val="004F7EDA"/>
    <w:rsid w:val="005018B9"/>
    <w:rsid w:val="00505E19"/>
    <w:rsid w:val="005115AF"/>
    <w:rsid w:val="00511D30"/>
    <w:rsid w:val="00514020"/>
    <w:rsid w:val="005151BB"/>
    <w:rsid w:val="0052128E"/>
    <w:rsid w:val="00522834"/>
    <w:rsid w:val="00525A30"/>
    <w:rsid w:val="00525C7B"/>
    <w:rsid w:val="005270A9"/>
    <w:rsid w:val="0052753C"/>
    <w:rsid w:val="00530649"/>
    <w:rsid w:val="00530D37"/>
    <w:rsid w:val="005338DE"/>
    <w:rsid w:val="005352AA"/>
    <w:rsid w:val="00537F04"/>
    <w:rsid w:val="00540A26"/>
    <w:rsid w:val="00544469"/>
    <w:rsid w:val="00544A0B"/>
    <w:rsid w:val="0054632E"/>
    <w:rsid w:val="00546A24"/>
    <w:rsid w:val="00546EAF"/>
    <w:rsid w:val="00546F8F"/>
    <w:rsid w:val="0054715C"/>
    <w:rsid w:val="005478B8"/>
    <w:rsid w:val="00552C29"/>
    <w:rsid w:val="00552ED1"/>
    <w:rsid w:val="005541B3"/>
    <w:rsid w:val="00554D40"/>
    <w:rsid w:val="0055795C"/>
    <w:rsid w:val="00557A9D"/>
    <w:rsid w:val="00560F66"/>
    <w:rsid w:val="00562BDC"/>
    <w:rsid w:val="005645E7"/>
    <w:rsid w:val="00564A2C"/>
    <w:rsid w:val="00566006"/>
    <w:rsid w:val="005676B3"/>
    <w:rsid w:val="00567FE1"/>
    <w:rsid w:val="00571CFA"/>
    <w:rsid w:val="005740AC"/>
    <w:rsid w:val="00581982"/>
    <w:rsid w:val="0058399B"/>
    <w:rsid w:val="00585358"/>
    <w:rsid w:val="00586157"/>
    <w:rsid w:val="00591E80"/>
    <w:rsid w:val="005926F1"/>
    <w:rsid w:val="005934B6"/>
    <w:rsid w:val="005935B3"/>
    <w:rsid w:val="005952FD"/>
    <w:rsid w:val="00597E7F"/>
    <w:rsid w:val="005A14AF"/>
    <w:rsid w:val="005A25A6"/>
    <w:rsid w:val="005A2FB0"/>
    <w:rsid w:val="005A3F88"/>
    <w:rsid w:val="005A4862"/>
    <w:rsid w:val="005B0C9A"/>
    <w:rsid w:val="005B15BD"/>
    <w:rsid w:val="005B25F5"/>
    <w:rsid w:val="005B2807"/>
    <w:rsid w:val="005B289D"/>
    <w:rsid w:val="005B456A"/>
    <w:rsid w:val="005B45C4"/>
    <w:rsid w:val="005B5D21"/>
    <w:rsid w:val="005B680C"/>
    <w:rsid w:val="005B706C"/>
    <w:rsid w:val="005B7806"/>
    <w:rsid w:val="005B7EB3"/>
    <w:rsid w:val="005C028C"/>
    <w:rsid w:val="005C56C1"/>
    <w:rsid w:val="005D03C5"/>
    <w:rsid w:val="005D121F"/>
    <w:rsid w:val="005D184D"/>
    <w:rsid w:val="005D2D49"/>
    <w:rsid w:val="005D308F"/>
    <w:rsid w:val="005D3155"/>
    <w:rsid w:val="005D67C0"/>
    <w:rsid w:val="005E06A3"/>
    <w:rsid w:val="005E1FE0"/>
    <w:rsid w:val="005E2026"/>
    <w:rsid w:val="005E34C8"/>
    <w:rsid w:val="005E353B"/>
    <w:rsid w:val="005E3DBE"/>
    <w:rsid w:val="005E4DBF"/>
    <w:rsid w:val="005E53E4"/>
    <w:rsid w:val="005E54BD"/>
    <w:rsid w:val="005F0E25"/>
    <w:rsid w:val="005F282E"/>
    <w:rsid w:val="005F3055"/>
    <w:rsid w:val="005F52E3"/>
    <w:rsid w:val="005F77C7"/>
    <w:rsid w:val="0060378C"/>
    <w:rsid w:val="00607291"/>
    <w:rsid w:val="00611046"/>
    <w:rsid w:val="0061290B"/>
    <w:rsid w:val="0061564E"/>
    <w:rsid w:val="00617544"/>
    <w:rsid w:val="00620247"/>
    <w:rsid w:val="00622E5B"/>
    <w:rsid w:val="006242A4"/>
    <w:rsid w:val="00626E60"/>
    <w:rsid w:val="00630150"/>
    <w:rsid w:val="006304D1"/>
    <w:rsid w:val="00634FAD"/>
    <w:rsid w:val="00637903"/>
    <w:rsid w:val="00641B13"/>
    <w:rsid w:val="006435BE"/>
    <w:rsid w:val="00645840"/>
    <w:rsid w:val="00646E57"/>
    <w:rsid w:val="0064720B"/>
    <w:rsid w:val="00647D9D"/>
    <w:rsid w:val="00652229"/>
    <w:rsid w:val="00652506"/>
    <w:rsid w:val="006565A5"/>
    <w:rsid w:val="00657645"/>
    <w:rsid w:val="00660A91"/>
    <w:rsid w:val="0066419F"/>
    <w:rsid w:val="00664BE0"/>
    <w:rsid w:val="006659E8"/>
    <w:rsid w:val="00665A64"/>
    <w:rsid w:val="00666B28"/>
    <w:rsid w:val="00671BC2"/>
    <w:rsid w:val="006726D4"/>
    <w:rsid w:val="00675176"/>
    <w:rsid w:val="00676D55"/>
    <w:rsid w:val="00676D74"/>
    <w:rsid w:val="00677CD5"/>
    <w:rsid w:val="006805AA"/>
    <w:rsid w:val="00680B55"/>
    <w:rsid w:val="00683D95"/>
    <w:rsid w:val="00685619"/>
    <w:rsid w:val="006856B1"/>
    <w:rsid w:val="00687242"/>
    <w:rsid w:val="00687B18"/>
    <w:rsid w:val="00690C9A"/>
    <w:rsid w:val="0069150F"/>
    <w:rsid w:val="00691957"/>
    <w:rsid w:val="00692355"/>
    <w:rsid w:val="006958DE"/>
    <w:rsid w:val="00695A86"/>
    <w:rsid w:val="00695B3B"/>
    <w:rsid w:val="006A14AD"/>
    <w:rsid w:val="006A1D7C"/>
    <w:rsid w:val="006A1F6E"/>
    <w:rsid w:val="006A26F5"/>
    <w:rsid w:val="006A2989"/>
    <w:rsid w:val="006A42FF"/>
    <w:rsid w:val="006A78A1"/>
    <w:rsid w:val="006A7ADC"/>
    <w:rsid w:val="006A7B93"/>
    <w:rsid w:val="006B0C56"/>
    <w:rsid w:val="006B1F04"/>
    <w:rsid w:val="006B403D"/>
    <w:rsid w:val="006B48FC"/>
    <w:rsid w:val="006B4DBC"/>
    <w:rsid w:val="006B5256"/>
    <w:rsid w:val="006B7099"/>
    <w:rsid w:val="006C23C8"/>
    <w:rsid w:val="006C34BA"/>
    <w:rsid w:val="006C354A"/>
    <w:rsid w:val="006C50A9"/>
    <w:rsid w:val="006C6B3A"/>
    <w:rsid w:val="006C7B6A"/>
    <w:rsid w:val="006D4931"/>
    <w:rsid w:val="006E10AE"/>
    <w:rsid w:val="006E23AE"/>
    <w:rsid w:val="006E2D1F"/>
    <w:rsid w:val="006E329E"/>
    <w:rsid w:val="006E334E"/>
    <w:rsid w:val="006E3947"/>
    <w:rsid w:val="006E40DC"/>
    <w:rsid w:val="006E6207"/>
    <w:rsid w:val="006E66A0"/>
    <w:rsid w:val="006F05B2"/>
    <w:rsid w:val="006F3062"/>
    <w:rsid w:val="006F3D2D"/>
    <w:rsid w:val="006F483D"/>
    <w:rsid w:val="006F4CAD"/>
    <w:rsid w:val="00700A85"/>
    <w:rsid w:val="00702A7A"/>
    <w:rsid w:val="007032EA"/>
    <w:rsid w:val="0070572C"/>
    <w:rsid w:val="0071012C"/>
    <w:rsid w:val="00711251"/>
    <w:rsid w:val="00713020"/>
    <w:rsid w:val="00714A61"/>
    <w:rsid w:val="00714C63"/>
    <w:rsid w:val="00717110"/>
    <w:rsid w:val="007204B6"/>
    <w:rsid w:val="00721E3A"/>
    <w:rsid w:val="00722C13"/>
    <w:rsid w:val="00723669"/>
    <w:rsid w:val="007264FC"/>
    <w:rsid w:val="00726521"/>
    <w:rsid w:val="00726E28"/>
    <w:rsid w:val="00731E1C"/>
    <w:rsid w:val="00735D4F"/>
    <w:rsid w:val="007372FA"/>
    <w:rsid w:val="00737D51"/>
    <w:rsid w:val="00741655"/>
    <w:rsid w:val="0074198E"/>
    <w:rsid w:val="00742332"/>
    <w:rsid w:val="00742585"/>
    <w:rsid w:val="007452E5"/>
    <w:rsid w:val="007503A0"/>
    <w:rsid w:val="007504E7"/>
    <w:rsid w:val="00751708"/>
    <w:rsid w:val="00751DAF"/>
    <w:rsid w:val="00752E5C"/>
    <w:rsid w:val="0075456C"/>
    <w:rsid w:val="00755D11"/>
    <w:rsid w:val="007578C6"/>
    <w:rsid w:val="00760775"/>
    <w:rsid w:val="007619BE"/>
    <w:rsid w:val="00762399"/>
    <w:rsid w:val="00762D67"/>
    <w:rsid w:val="00764027"/>
    <w:rsid w:val="007661F2"/>
    <w:rsid w:val="007672B6"/>
    <w:rsid w:val="007676DA"/>
    <w:rsid w:val="007719C9"/>
    <w:rsid w:val="0077295B"/>
    <w:rsid w:val="00772DB7"/>
    <w:rsid w:val="00774C6E"/>
    <w:rsid w:val="00775772"/>
    <w:rsid w:val="00777AD7"/>
    <w:rsid w:val="007808E9"/>
    <w:rsid w:val="00783081"/>
    <w:rsid w:val="0078325B"/>
    <w:rsid w:val="00786356"/>
    <w:rsid w:val="00787988"/>
    <w:rsid w:val="00790AFA"/>
    <w:rsid w:val="00790E56"/>
    <w:rsid w:val="00792DDB"/>
    <w:rsid w:val="00794101"/>
    <w:rsid w:val="00794745"/>
    <w:rsid w:val="00796721"/>
    <w:rsid w:val="00796D3D"/>
    <w:rsid w:val="007976E5"/>
    <w:rsid w:val="007A2DBF"/>
    <w:rsid w:val="007A3A2E"/>
    <w:rsid w:val="007A4066"/>
    <w:rsid w:val="007A4574"/>
    <w:rsid w:val="007A5B08"/>
    <w:rsid w:val="007B02B3"/>
    <w:rsid w:val="007B289C"/>
    <w:rsid w:val="007B4A0C"/>
    <w:rsid w:val="007C0088"/>
    <w:rsid w:val="007C1131"/>
    <w:rsid w:val="007C27A9"/>
    <w:rsid w:val="007C2EAD"/>
    <w:rsid w:val="007C4D75"/>
    <w:rsid w:val="007C5BE5"/>
    <w:rsid w:val="007C6AC0"/>
    <w:rsid w:val="007C7B28"/>
    <w:rsid w:val="007D04F4"/>
    <w:rsid w:val="007D0D9B"/>
    <w:rsid w:val="007D354A"/>
    <w:rsid w:val="007D46A1"/>
    <w:rsid w:val="007E09BE"/>
    <w:rsid w:val="007E40CC"/>
    <w:rsid w:val="007E481C"/>
    <w:rsid w:val="007E6A4C"/>
    <w:rsid w:val="007E6B5E"/>
    <w:rsid w:val="007E73AB"/>
    <w:rsid w:val="007E7ED2"/>
    <w:rsid w:val="007F272D"/>
    <w:rsid w:val="007F286E"/>
    <w:rsid w:val="007F2C3E"/>
    <w:rsid w:val="007F4318"/>
    <w:rsid w:val="007F4DCB"/>
    <w:rsid w:val="007F71DD"/>
    <w:rsid w:val="007F7668"/>
    <w:rsid w:val="00805C73"/>
    <w:rsid w:val="00806768"/>
    <w:rsid w:val="00806C84"/>
    <w:rsid w:val="00810C65"/>
    <w:rsid w:val="00811AA1"/>
    <w:rsid w:val="00811BFD"/>
    <w:rsid w:val="0081598C"/>
    <w:rsid w:val="00816B2B"/>
    <w:rsid w:val="0081745C"/>
    <w:rsid w:val="008226F4"/>
    <w:rsid w:val="0082340A"/>
    <w:rsid w:val="0082692D"/>
    <w:rsid w:val="00833D0F"/>
    <w:rsid w:val="00836332"/>
    <w:rsid w:val="00837294"/>
    <w:rsid w:val="00837323"/>
    <w:rsid w:val="0083773A"/>
    <w:rsid w:val="00840377"/>
    <w:rsid w:val="00842105"/>
    <w:rsid w:val="00842294"/>
    <w:rsid w:val="00843990"/>
    <w:rsid w:val="00843D3A"/>
    <w:rsid w:val="008463AA"/>
    <w:rsid w:val="00846611"/>
    <w:rsid w:val="00846CAD"/>
    <w:rsid w:val="0084790D"/>
    <w:rsid w:val="008502CB"/>
    <w:rsid w:val="00850A7A"/>
    <w:rsid w:val="00853E4B"/>
    <w:rsid w:val="00855926"/>
    <w:rsid w:val="0086182F"/>
    <w:rsid w:val="00861A30"/>
    <w:rsid w:val="0086636A"/>
    <w:rsid w:val="00876F73"/>
    <w:rsid w:val="008803A1"/>
    <w:rsid w:val="00884A14"/>
    <w:rsid w:val="00885735"/>
    <w:rsid w:val="00885AD4"/>
    <w:rsid w:val="008873FB"/>
    <w:rsid w:val="00890CD4"/>
    <w:rsid w:val="00892CAB"/>
    <w:rsid w:val="0089719F"/>
    <w:rsid w:val="008A0D59"/>
    <w:rsid w:val="008A205D"/>
    <w:rsid w:val="008A3D1B"/>
    <w:rsid w:val="008A44E8"/>
    <w:rsid w:val="008A50EE"/>
    <w:rsid w:val="008A6883"/>
    <w:rsid w:val="008A6C14"/>
    <w:rsid w:val="008A7178"/>
    <w:rsid w:val="008B0893"/>
    <w:rsid w:val="008B0ADA"/>
    <w:rsid w:val="008B2360"/>
    <w:rsid w:val="008B2621"/>
    <w:rsid w:val="008B312B"/>
    <w:rsid w:val="008B49D8"/>
    <w:rsid w:val="008B5FD4"/>
    <w:rsid w:val="008B6797"/>
    <w:rsid w:val="008C09FF"/>
    <w:rsid w:val="008C1B9F"/>
    <w:rsid w:val="008C3D37"/>
    <w:rsid w:val="008C76E8"/>
    <w:rsid w:val="008D0582"/>
    <w:rsid w:val="008D0EDE"/>
    <w:rsid w:val="008D2D35"/>
    <w:rsid w:val="008D3E8A"/>
    <w:rsid w:val="008D4478"/>
    <w:rsid w:val="008D5186"/>
    <w:rsid w:val="008D752B"/>
    <w:rsid w:val="008D7E47"/>
    <w:rsid w:val="008E1685"/>
    <w:rsid w:val="008E1D71"/>
    <w:rsid w:val="008E213B"/>
    <w:rsid w:val="008E2EF0"/>
    <w:rsid w:val="008E312F"/>
    <w:rsid w:val="008E6220"/>
    <w:rsid w:val="008E67B0"/>
    <w:rsid w:val="008F1FC2"/>
    <w:rsid w:val="008F4DBA"/>
    <w:rsid w:val="008F78B2"/>
    <w:rsid w:val="008F7A53"/>
    <w:rsid w:val="00900199"/>
    <w:rsid w:val="00902469"/>
    <w:rsid w:val="00905F13"/>
    <w:rsid w:val="00906E91"/>
    <w:rsid w:val="0091003B"/>
    <w:rsid w:val="00911BE8"/>
    <w:rsid w:val="00911E93"/>
    <w:rsid w:val="00912120"/>
    <w:rsid w:val="00912835"/>
    <w:rsid w:val="009164C1"/>
    <w:rsid w:val="00916ED9"/>
    <w:rsid w:val="00920CC2"/>
    <w:rsid w:val="00921511"/>
    <w:rsid w:val="00924B7B"/>
    <w:rsid w:val="0092664B"/>
    <w:rsid w:val="00927B1C"/>
    <w:rsid w:val="00930716"/>
    <w:rsid w:val="009431C1"/>
    <w:rsid w:val="009437DA"/>
    <w:rsid w:val="0094595F"/>
    <w:rsid w:val="00945D83"/>
    <w:rsid w:val="0094702D"/>
    <w:rsid w:val="00947CF8"/>
    <w:rsid w:val="00950562"/>
    <w:rsid w:val="00950723"/>
    <w:rsid w:val="009519A6"/>
    <w:rsid w:val="009520C3"/>
    <w:rsid w:val="00952988"/>
    <w:rsid w:val="00955045"/>
    <w:rsid w:val="0095537D"/>
    <w:rsid w:val="00956ACF"/>
    <w:rsid w:val="00957DCC"/>
    <w:rsid w:val="00957E1D"/>
    <w:rsid w:val="00962A84"/>
    <w:rsid w:val="00964951"/>
    <w:rsid w:val="00964F88"/>
    <w:rsid w:val="00966D4A"/>
    <w:rsid w:val="009720A1"/>
    <w:rsid w:val="009739A7"/>
    <w:rsid w:val="00975E22"/>
    <w:rsid w:val="00977C64"/>
    <w:rsid w:val="00980A7D"/>
    <w:rsid w:val="00980C5A"/>
    <w:rsid w:val="00982129"/>
    <w:rsid w:val="00984A79"/>
    <w:rsid w:val="00984B09"/>
    <w:rsid w:val="00991D83"/>
    <w:rsid w:val="0099329D"/>
    <w:rsid w:val="009934EC"/>
    <w:rsid w:val="00995AB5"/>
    <w:rsid w:val="009A38F7"/>
    <w:rsid w:val="009A5903"/>
    <w:rsid w:val="009B1732"/>
    <w:rsid w:val="009B1A98"/>
    <w:rsid w:val="009B1F93"/>
    <w:rsid w:val="009B4F1F"/>
    <w:rsid w:val="009B6088"/>
    <w:rsid w:val="009B6FD1"/>
    <w:rsid w:val="009B73E6"/>
    <w:rsid w:val="009B7A1C"/>
    <w:rsid w:val="009C3650"/>
    <w:rsid w:val="009C3D16"/>
    <w:rsid w:val="009C5A83"/>
    <w:rsid w:val="009D153C"/>
    <w:rsid w:val="009D32F8"/>
    <w:rsid w:val="009D425F"/>
    <w:rsid w:val="009D4268"/>
    <w:rsid w:val="009D5500"/>
    <w:rsid w:val="009D60A5"/>
    <w:rsid w:val="009E0573"/>
    <w:rsid w:val="009E10F6"/>
    <w:rsid w:val="009E1EDC"/>
    <w:rsid w:val="009E2942"/>
    <w:rsid w:val="009E29E6"/>
    <w:rsid w:val="009E2C57"/>
    <w:rsid w:val="009E3B81"/>
    <w:rsid w:val="009E6592"/>
    <w:rsid w:val="009F1817"/>
    <w:rsid w:val="009F1F03"/>
    <w:rsid w:val="009F35AB"/>
    <w:rsid w:val="009F3A36"/>
    <w:rsid w:val="009F46CC"/>
    <w:rsid w:val="009F747D"/>
    <w:rsid w:val="009F77B2"/>
    <w:rsid w:val="00A00BCC"/>
    <w:rsid w:val="00A01CA4"/>
    <w:rsid w:val="00A02525"/>
    <w:rsid w:val="00A039C1"/>
    <w:rsid w:val="00A0725F"/>
    <w:rsid w:val="00A07449"/>
    <w:rsid w:val="00A11865"/>
    <w:rsid w:val="00A120B2"/>
    <w:rsid w:val="00A1266B"/>
    <w:rsid w:val="00A13E23"/>
    <w:rsid w:val="00A170A5"/>
    <w:rsid w:val="00A231C5"/>
    <w:rsid w:val="00A25153"/>
    <w:rsid w:val="00A26BFE"/>
    <w:rsid w:val="00A313E9"/>
    <w:rsid w:val="00A31D75"/>
    <w:rsid w:val="00A3394B"/>
    <w:rsid w:val="00A343A9"/>
    <w:rsid w:val="00A3625A"/>
    <w:rsid w:val="00A363F8"/>
    <w:rsid w:val="00A36A17"/>
    <w:rsid w:val="00A36DF8"/>
    <w:rsid w:val="00A40126"/>
    <w:rsid w:val="00A4107B"/>
    <w:rsid w:val="00A429B5"/>
    <w:rsid w:val="00A44A69"/>
    <w:rsid w:val="00A45E4C"/>
    <w:rsid w:val="00A46149"/>
    <w:rsid w:val="00A4688B"/>
    <w:rsid w:val="00A46BED"/>
    <w:rsid w:val="00A46D3D"/>
    <w:rsid w:val="00A5507C"/>
    <w:rsid w:val="00A5724F"/>
    <w:rsid w:val="00A600AB"/>
    <w:rsid w:val="00A61428"/>
    <w:rsid w:val="00A636D2"/>
    <w:rsid w:val="00A6452C"/>
    <w:rsid w:val="00A66172"/>
    <w:rsid w:val="00A70BCA"/>
    <w:rsid w:val="00A71DAD"/>
    <w:rsid w:val="00A74552"/>
    <w:rsid w:val="00A747D5"/>
    <w:rsid w:val="00A76115"/>
    <w:rsid w:val="00A763DC"/>
    <w:rsid w:val="00A81955"/>
    <w:rsid w:val="00A82149"/>
    <w:rsid w:val="00A82DC9"/>
    <w:rsid w:val="00A831EC"/>
    <w:rsid w:val="00A84C3E"/>
    <w:rsid w:val="00A8516B"/>
    <w:rsid w:val="00A86248"/>
    <w:rsid w:val="00A877D4"/>
    <w:rsid w:val="00A93590"/>
    <w:rsid w:val="00A943F2"/>
    <w:rsid w:val="00A947AC"/>
    <w:rsid w:val="00A96C65"/>
    <w:rsid w:val="00A973C2"/>
    <w:rsid w:val="00A97BF4"/>
    <w:rsid w:val="00A97D13"/>
    <w:rsid w:val="00AA047F"/>
    <w:rsid w:val="00AA1441"/>
    <w:rsid w:val="00AA387B"/>
    <w:rsid w:val="00AA3DB5"/>
    <w:rsid w:val="00AA549D"/>
    <w:rsid w:val="00AB0022"/>
    <w:rsid w:val="00AB0537"/>
    <w:rsid w:val="00AB2666"/>
    <w:rsid w:val="00AB404D"/>
    <w:rsid w:val="00AB64A7"/>
    <w:rsid w:val="00AB7C1B"/>
    <w:rsid w:val="00AC16BC"/>
    <w:rsid w:val="00AC31C2"/>
    <w:rsid w:val="00AC4614"/>
    <w:rsid w:val="00AC55EC"/>
    <w:rsid w:val="00AD564C"/>
    <w:rsid w:val="00AD607F"/>
    <w:rsid w:val="00AD774E"/>
    <w:rsid w:val="00AE0CD8"/>
    <w:rsid w:val="00AE11EF"/>
    <w:rsid w:val="00AE12CE"/>
    <w:rsid w:val="00AE2017"/>
    <w:rsid w:val="00AE305F"/>
    <w:rsid w:val="00AE3952"/>
    <w:rsid w:val="00AE4D15"/>
    <w:rsid w:val="00AE4E93"/>
    <w:rsid w:val="00AE6F4C"/>
    <w:rsid w:val="00AE745D"/>
    <w:rsid w:val="00AF1A56"/>
    <w:rsid w:val="00AF4DEE"/>
    <w:rsid w:val="00AF58D5"/>
    <w:rsid w:val="00AF5BCB"/>
    <w:rsid w:val="00AF652D"/>
    <w:rsid w:val="00B0019D"/>
    <w:rsid w:val="00B017E8"/>
    <w:rsid w:val="00B03EB1"/>
    <w:rsid w:val="00B04FB3"/>
    <w:rsid w:val="00B05E63"/>
    <w:rsid w:val="00B07299"/>
    <w:rsid w:val="00B07C46"/>
    <w:rsid w:val="00B10517"/>
    <w:rsid w:val="00B12FB8"/>
    <w:rsid w:val="00B1417B"/>
    <w:rsid w:val="00B14820"/>
    <w:rsid w:val="00B17BEE"/>
    <w:rsid w:val="00B21DC4"/>
    <w:rsid w:val="00B24852"/>
    <w:rsid w:val="00B30662"/>
    <w:rsid w:val="00B31F96"/>
    <w:rsid w:val="00B32F47"/>
    <w:rsid w:val="00B34052"/>
    <w:rsid w:val="00B35E97"/>
    <w:rsid w:val="00B35F39"/>
    <w:rsid w:val="00B37066"/>
    <w:rsid w:val="00B46135"/>
    <w:rsid w:val="00B53AB3"/>
    <w:rsid w:val="00B5610A"/>
    <w:rsid w:val="00B5617A"/>
    <w:rsid w:val="00B56602"/>
    <w:rsid w:val="00B56C3F"/>
    <w:rsid w:val="00B57893"/>
    <w:rsid w:val="00B606AD"/>
    <w:rsid w:val="00B66239"/>
    <w:rsid w:val="00B66393"/>
    <w:rsid w:val="00B67181"/>
    <w:rsid w:val="00B67DE8"/>
    <w:rsid w:val="00B71A54"/>
    <w:rsid w:val="00B7264A"/>
    <w:rsid w:val="00B729A4"/>
    <w:rsid w:val="00B756A9"/>
    <w:rsid w:val="00B770E3"/>
    <w:rsid w:val="00B80C95"/>
    <w:rsid w:val="00B81976"/>
    <w:rsid w:val="00B82753"/>
    <w:rsid w:val="00B83B30"/>
    <w:rsid w:val="00B84D4B"/>
    <w:rsid w:val="00B85BB5"/>
    <w:rsid w:val="00B86FFC"/>
    <w:rsid w:val="00B87358"/>
    <w:rsid w:val="00B876BC"/>
    <w:rsid w:val="00B90E58"/>
    <w:rsid w:val="00B91013"/>
    <w:rsid w:val="00B918EE"/>
    <w:rsid w:val="00B921A7"/>
    <w:rsid w:val="00B9749A"/>
    <w:rsid w:val="00B97DAA"/>
    <w:rsid w:val="00BA342C"/>
    <w:rsid w:val="00BA34CD"/>
    <w:rsid w:val="00BA4539"/>
    <w:rsid w:val="00BA571D"/>
    <w:rsid w:val="00BA5C85"/>
    <w:rsid w:val="00BA6D28"/>
    <w:rsid w:val="00BA6F8F"/>
    <w:rsid w:val="00BB005B"/>
    <w:rsid w:val="00BB1F79"/>
    <w:rsid w:val="00BB1FFD"/>
    <w:rsid w:val="00BB2042"/>
    <w:rsid w:val="00BB2CB6"/>
    <w:rsid w:val="00BB34F0"/>
    <w:rsid w:val="00BB3F6B"/>
    <w:rsid w:val="00BB6E8F"/>
    <w:rsid w:val="00BB7676"/>
    <w:rsid w:val="00BC2A0B"/>
    <w:rsid w:val="00BC62AE"/>
    <w:rsid w:val="00BC663A"/>
    <w:rsid w:val="00BD392C"/>
    <w:rsid w:val="00BD643E"/>
    <w:rsid w:val="00BE0D52"/>
    <w:rsid w:val="00BE1EDF"/>
    <w:rsid w:val="00BE3A74"/>
    <w:rsid w:val="00BE5FFE"/>
    <w:rsid w:val="00BF108B"/>
    <w:rsid w:val="00BF32A7"/>
    <w:rsid w:val="00BF4001"/>
    <w:rsid w:val="00BF4BF3"/>
    <w:rsid w:val="00BF5324"/>
    <w:rsid w:val="00BF60AF"/>
    <w:rsid w:val="00BF6F9E"/>
    <w:rsid w:val="00C00AA4"/>
    <w:rsid w:val="00C03119"/>
    <w:rsid w:val="00C03F37"/>
    <w:rsid w:val="00C04A7B"/>
    <w:rsid w:val="00C05021"/>
    <w:rsid w:val="00C06F06"/>
    <w:rsid w:val="00C10E46"/>
    <w:rsid w:val="00C11458"/>
    <w:rsid w:val="00C12B94"/>
    <w:rsid w:val="00C14852"/>
    <w:rsid w:val="00C151D7"/>
    <w:rsid w:val="00C15A48"/>
    <w:rsid w:val="00C165DB"/>
    <w:rsid w:val="00C17EF3"/>
    <w:rsid w:val="00C17F18"/>
    <w:rsid w:val="00C203C6"/>
    <w:rsid w:val="00C208F4"/>
    <w:rsid w:val="00C223EF"/>
    <w:rsid w:val="00C23BE1"/>
    <w:rsid w:val="00C26493"/>
    <w:rsid w:val="00C339D7"/>
    <w:rsid w:val="00C33F6C"/>
    <w:rsid w:val="00C34D43"/>
    <w:rsid w:val="00C3583C"/>
    <w:rsid w:val="00C36446"/>
    <w:rsid w:val="00C36807"/>
    <w:rsid w:val="00C369C1"/>
    <w:rsid w:val="00C37970"/>
    <w:rsid w:val="00C37FA8"/>
    <w:rsid w:val="00C40550"/>
    <w:rsid w:val="00C40A24"/>
    <w:rsid w:val="00C40C89"/>
    <w:rsid w:val="00C41022"/>
    <w:rsid w:val="00C420E0"/>
    <w:rsid w:val="00C463A9"/>
    <w:rsid w:val="00C46FF3"/>
    <w:rsid w:val="00C4706F"/>
    <w:rsid w:val="00C479B7"/>
    <w:rsid w:val="00C543AD"/>
    <w:rsid w:val="00C5494E"/>
    <w:rsid w:val="00C5567D"/>
    <w:rsid w:val="00C566B5"/>
    <w:rsid w:val="00C604C0"/>
    <w:rsid w:val="00C611F0"/>
    <w:rsid w:val="00C614A9"/>
    <w:rsid w:val="00C63C0C"/>
    <w:rsid w:val="00C64F05"/>
    <w:rsid w:val="00C667D5"/>
    <w:rsid w:val="00C66FEC"/>
    <w:rsid w:val="00C7006B"/>
    <w:rsid w:val="00C711B1"/>
    <w:rsid w:val="00C72315"/>
    <w:rsid w:val="00C73D44"/>
    <w:rsid w:val="00C74C91"/>
    <w:rsid w:val="00C75807"/>
    <w:rsid w:val="00C75AFE"/>
    <w:rsid w:val="00C76C5F"/>
    <w:rsid w:val="00C77052"/>
    <w:rsid w:val="00C77C61"/>
    <w:rsid w:val="00C8037A"/>
    <w:rsid w:val="00C80723"/>
    <w:rsid w:val="00C81768"/>
    <w:rsid w:val="00C820FB"/>
    <w:rsid w:val="00C837FF"/>
    <w:rsid w:val="00C84B6E"/>
    <w:rsid w:val="00C85D5D"/>
    <w:rsid w:val="00C86BA5"/>
    <w:rsid w:val="00C941A1"/>
    <w:rsid w:val="00C9579E"/>
    <w:rsid w:val="00C95F12"/>
    <w:rsid w:val="00C96CAB"/>
    <w:rsid w:val="00C97D3E"/>
    <w:rsid w:val="00CA1DE8"/>
    <w:rsid w:val="00CA2D04"/>
    <w:rsid w:val="00CA3DDB"/>
    <w:rsid w:val="00CA5A3A"/>
    <w:rsid w:val="00CA6AE4"/>
    <w:rsid w:val="00CB0180"/>
    <w:rsid w:val="00CB2850"/>
    <w:rsid w:val="00CB368E"/>
    <w:rsid w:val="00CB37B8"/>
    <w:rsid w:val="00CB3C6D"/>
    <w:rsid w:val="00CB534F"/>
    <w:rsid w:val="00CB5F41"/>
    <w:rsid w:val="00CC0BB8"/>
    <w:rsid w:val="00CC190D"/>
    <w:rsid w:val="00CC4038"/>
    <w:rsid w:val="00CC6962"/>
    <w:rsid w:val="00CC6ACB"/>
    <w:rsid w:val="00CD0427"/>
    <w:rsid w:val="00CD20DF"/>
    <w:rsid w:val="00CD2BFC"/>
    <w:rsid w:val="00CD520C"/>
    <w:rsid w:val="00CD57D6"/>
    <w:rsid w:val="00CD6A33"/>
    <w:rsid w:val="00CE03A2"/>
    <w:rsid w:val="00CE0D7D"/>
    <w:rsid w:val="00CE1D37"/>
    <w:rsid w:val="00CF08AE"/>
    <w:rsid w:val="00CF3121"/>
    <w:rsid w:val="00CF3D5C"/>
    <w:rsid w:val="00CF57A3"/>
    <w:rsid w:val="00CF5DD3"/>
    <w:rsid w:val="00CF7260"/>
    <w:rsid w:val="00CF7CE4"/>
    <w:rsid w:val="00D00818"/>
    <w:rsid w:val="00D00BA3"/>
    <w:rsid w:val="00D00E7C"/>
    <w:rsid w:val="00D026B2"/>
    <w:rsid w:val="00D034CB"/>
    <w:rsid w:val="00D04DEC"/>
    <w:rsid w:val="00D054C3"/>
    <w:rsid w:val="00D0757B"/>
    <w:rsid w:val="00D076C0"/>
    <w:rsid w:val="00D1227C"/>
    <w:rsid w:val="00D14097"/>
    <w:rsid w:val="00D1534D"/>
    <w:rsid w:val="00D1560E"/>
    <w:rsid w:val="00D1678D"/>
    <w:rsid w:val="00D17AC2"/>
    <w:rsid w:val="00D21055"/>
    <w:rsid w:val="00D21379"/>
    <w:rsid w:val="00D223A7"/>
    <w:rsid w:val="00D232C8"/>
    <w:rsid w:val="00D23812"/>
    <w:rsid w:val="00D25126"/>
    <w:rsid w:val="00D27E6C"/>
    <w:rsid w:val="00D3359D"/>
    <w:rsid w:val="00D341E0"/>
    <w:rsid w:val="00D357B6"/>
    <w:rsid w:val="00D35B46"/>
    <w:rsid w:val="00D36A7A"/>
    <w:rsid w:val="00D40B3C"/>
    <w:rsid w:val="00D422F1"/>
    <w:rsid w:val="00D42D82"/>
    <w:rsid w:val="00D4442A"/>
    <w:rsid w:val="00D4602E"/>
    <w:rsid w:val="00D46E6E"/>
    <w:rsid w:val="00D4758D"/>
    <w:rsid w:val="00D5100B"/>
    <w:rsid w:val="00D510BA"/>
    <w:rsid w:val="00D52ED3"/>
    <w:rsid w:val="00D606AE"/>
    <w:rsid w:val="00D618AA"/>
    <w:rsid w:val="00D62B08"/>
    <w:rsid w:val="00D63BFE"/>
    <w:rsid w:val="00D63ECD"/>
    <w:rsid w:val="00D64841"/>
    <w:rsid w:val="00D66F5D"/>
    <w:rsid w:val="00D7029A"/>
    <w:rsid w:val="00D733D7"/>
    <w:rsid w:val="00D805BA"/>
    <w:rsid w:val="00D8264C"/>
    <w:rsid w:val="00D84906"/>
    <w:rsid w:val="00D861B8"/>
    <w:rsid w:val="00D8679A"/>
    <w:rsid w:val="00D930E3"/>
    <w:rsid w:val="00D937CD"/>
    <w:rsid w:val="00D9396B"/>
    <w:rsid w:val="00D954FC"/>
    <w:rsid w:val="00D95C3D"/>
    <w:rsid w:val="00D95FD3"/>
    <w:rsid w:val="00D96758"/>
    <w:rsid w:val="00DA0FE9"/>
    <w:rsid w:val="00DA348F"/>
    <w:rsid w:val="00DA34DB"/>
    <w:rsid w:val="00DA51C1"/>
    <w:rsid w:val="00DA5FF0"/>
    <w:rsid w:val="00DA70AC"/>
    <w:rsid w:val="00DB1DC1"/>
    <w:rsid w:val="00DB31BF"/>
    <w:rsid w:val="00DB3916"/>
    <w:rsid w:val="00DB42D8"/>
    <w:rsid w:val="00DB434A"/>
    <w:rsid w:val="00DB50C6"/>
    <w:rsid w:val="00DB716A"/>
    <w:rsid w:val="00DB7F47"/>
    <w:rsid w:val="00DC1458"/>
    <w:rsid w:val="00DC17F4"/>
    <w:rsid w:val="00DC3F11"/>
    <w:rsid w:val="00DC4BFC"/>
    <w:rsid w:val="00DC4C66"/>
    <w:rsid w:val="00DC50FB"/>
    <w:rsid w:val="00DD2598"/>
    <w:rsid w:val="00DE024E"/>
    <w:rsid w:val="00DE0D30"/>
    <w:rsid w:val="00DE107F"/>
    <w:rsid w:val="00DE129E"/>
    <w:rsid w:val="00DE1640"/>
    <w:rsid w:val="00DE3196"/>
    <w:rsid w:val="00DE3720"/>
    <w:rsid w:val="00DE4DB4"/>
    <w:rsid w:val="00DE560E"/>
    <w:rsid w:val="00DF5109"/>
    <w:rsid w:val="00DF6332"/>
    <w:rsid w:val="00DF69EE"/>
    <w:rsid w:val="00DF7C60"/>
    <w:rsid w:val="00E058AC"/>
    <w:rsid w:val="00E1008A"/>
    <w:rsid w:val="00E123A7"/>
    <w:rsid w:val="00E12777"/>
    <w:rsid w:val="00E13057"/>
    <w:rsid w:val="00E14B8A"/>
    <w:rsid w:val="00E1585E"/>
    <w:rsid w:val="00E17672"/>
    <w:rsid w:val="00E20EB1"/>
    <w:rsid w:val="00E21B2B"/>
    <w:rsid w:val="00E22934"/>
    <w:rsid w:val="00E22CB5"/>
    <w:rsid w:val="00E23C17"/>
    <w:rsid w:val="00E242F7"/>
    <w:rsid w:val="00E27232"/>
    <w:rsid w:val="00E27CD6"/>
    <w:rsid w:val="00E306B2"/>
    <w:rsid w:val="00E30FD8"/>
    <w:rsid w:val="00E31445"/>
    <w:rsid w:val="00E31F90"/>
    <w:rsid w:val="00E32646"/>
    <w:rsid w:val="00E32742"/>
    <w:rsid w:val="00E33AAE"/>
    <w:rsid w:val="00E348F6"/>
    <w:rsid w:val="00E37B94"/>
    <w:rsid w:val="00E418CF"/>
    <w:rsid w:val="00E42440"/>
    <w:rsid w:val="00E45ADA"/>
    <w:rsid w:val="00E5497F"/>
    <w:rsid w:val="00E55F6D"/>
    <w:rsid w:val="00E626EB"/>
    <w:rsid w:val="00E62D86"/>
    <w:rsid w:val="00E63DCF"/>
    <w:rsid w:val="00E66960"/>
    <w:rsid w:val="00E74C41"/>
    <w:rsid w:val="00E763ED"/>
    <w:rsid w:val="00E76C17"/>
    <w:rsid w:val="00E7749E"/>
    <w:rsid w:val="00E81052"/>
    <w:rsid w:val="00E825A3"/>
    <w:rsid w:val="00E8481F"/>
    <w:rsid w:val="00E85938"/>
    <w:rsid w:val="00E85EB1"/>
    <w:rsid w:val="00E865D1"/>
    <w:rsid w:val="00E86865"/>
    <w:rsid w:val="00E87F36"/>
    <w:rsid w:val="00E938E2"/>
    <w:rsid w:val="00E94983"/>
    <w:rsid w:val="00E957ED"/>
    <w:rsid w:val="00E96661"/>
    <w:rsid w:val="00EA0E17"/>
    <w:rsid w:val="00EA1B3F"/>
    <w:rsid w:val="00EA29BF"/>
    <w:rsid w:val="00EA33CE"/>
    <w:rsid w:val="00EA45F9"/>
    <w:rsid w:val="00EB1865"/>
    <w:rsid w:val="00EB271C"/>
    <w:rsid w:val="00EB3FDD"/>
    <w:rsid w:val="00EB5B95"/>
    <w:rsid w:val="00EB7832"/>
    <w:rsid w:val="00EC0651"/>
    <w:rsid w:val="00EC3550"/>
    <w:rsid w:val="00EC58B1"/>
    <w:rsid w:val="00EC7819"/>
    <w:rsid w:val="00EC7FEB"/>
    <w:rsid w:val="00ED04C0"/>
    <w:rsid w:val="00ED2221"/>
    <w:rsid w:val="00ED2FD6"/>
    <w:rsid w:val="00ED3396"/>
    <w:rsid w:val="00ED7254"/>
    <w:rsid w:val="00ED7EFB"/>
    <w:rsid w:val="00EE0E4C"/>
    <w:rsid w:val="00EE3877"/>
    <w:rsid w:val="00EE3CD9"/>
    <w:rsid w:val="00EE463F"/>
    <w:rsid w:val="00EE6B48"/>
    <w:rsid w:val="00EF1461"/>
    <w:rsid w:val="00EF2375"/>
    <w:rsid w:val="00EF311E"/>
    <w:rsid w:val="00EF3197"/>
    <w:rsid w:val="00EF3A42"/>
    <w:rsid w:val="00EF64B0"/>
    <w:rsid w:val="00F05177"/>
    <w:rsid w:val="00F0615C"/>
    <w:rsid w:val="00F07001"/>
    <w:rsid w:val="00F07C8D"/>
    <w:rsid w:val="00F116F4"/>
    <w:rsid w:val="00F1200D"/>
    <w:rsid w:val="00F12229"/>
    <w:rsid w:val="00F14AFD"/>
    <w:rsid w:val="00F16D40"/>
    <w:rsid w:val="00F17900"/>
    <w:rsid w:val="00F205AD"/>
    <w:rsid w:val="00F210DA"/>
    <w:rsid w:val="00F2197F"/>
    <w:rsid w:val="00F21BBB"/>
    <w:rsid w:val="00F22ED5"/>
    <w:rsid w:val="00F240D4"/>
    <w:rsid w:val="00F247FE"/>
    <w:rsid w:val="00F25874"/>
    <w:rsid w:val="00F2699E"/>
    <w:rsid w:val="00F322EC"/>
    <w:rsid w:val="00F351A0"/>
    <w:rsid w:val="00F35215"/>
    <w:rsid w:val="00F36442"/>
    <w:rsid w:val="00F36D50"/>
    <w:rsid w:val="00F40366"/>
    <w:rsid w:val="00F403D0"/>
    <w:rsid w:val="00F40DA5"/>
    <w:rsid w:val="00F41868"/>
    <w:rsid w:val="00F45789"/>
    <w:rsid w:val="00F47C78"/>
    <w:rsid w:val="00F50492"/>
    <w:rsid w:val="00F5224D"/>
    <w:rsid w:val="00F55823"/>
    <w:rsid w:val="00F56752"/>
    <w:rsid w:val="00F6262B"/>
    <w:rsid w:val="00F62955"/>
    <w:rsid w:val="00F62CBB"/>
    <w:rsid w:val="00F642AF"/>
    <w:rsid w:val="00F66E12"/>
    <w:rsid w:val="00F71947"/>
    <w:rsid w:val="00F71AD1"/>
    <w:rsid w:val="00F739D8"/>
    <w:rsid w:val="00F761B1"/>
    <w:rsid w:val="00F76324"/>
    <w:rsid w:val="00F76EB7"/>
    <w:rsid w:val="00F77C5A"/>
    <w:rsid w:val="00F8058E"/>
    <w:rsid w:val="00F823F9"/>
    <w:rsid w:val="00F86347"/>
    <w:rsid w:val="00F87B12"/>
    <w:rsid w:val="00F91552"/>
    <w:rsid w:val="00F92348"/>
    <w:rsid w:val="00F92B29"/>
    <w:rsid w:val="00F93370"/>
    <w:rsid w:val="00F93395"/>
    <w:rsid w:val="00F95535"/>
    <w:rsid w:val="00FA29FC"/>
    <w:rsid w:val="00FA3CA3"/>
    <w:rsid w:val="00FA43DC"/>
    <w:rsid w:val="00FA44E1"/>
    <w:rsid w:val="00FA4A4A"/>
    <w:rsid w:val="00FA699D"/>
    <w:rsid w:val="00FA775F"/>
    <w:rsid w:val="00FB2C53"/>
    <w:rsid w:val="00FB40FF"/>
    <w:rsid w:val="00FB4B66"/>
    <w:rsid w:val="00FB6028"/>
    <w:rsid w:val="00FB6ECD"/>
    <w:rsid w:val="00FC6605"/>
    <w:rsid w:val="00FD0CCA"/>
    <w:rsid w:val="00FD2023"/>
    <w:rsid w:val="00FD2780"/>
    <w:rsid w:val="00FD5896"/>
    <w:rsid w:val="00FE1799"/>
    <w:rsid w:val="00FE1FAF"/>
    <w:rsid w:val="00FE39D8"/>
    <w:rsid w:val="00FE3F1F"/>
    <w:rsid w:val="00FE45CE"/>
    <w:rsid w:val="00FE5839"/>
    <w:rsid w:val="00FE5D76"/>
    <w:rsid w:val="00FE613D"/>
    <w:rsid w:val="00FE6CB8"/>
    <w:rsid w:val="00FF0145"/>
    <w:rsid w:val="00FF0E5F"/>
    <w:rsid w:val="00FF1D9E"/>
    <w:rsid w:val="00FF28D6"/>
    <w:rsid w:val="00FF2A96"/>
    <w:rsid w:val="00FF5790"/>
    <w:rsid w:val="00FF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546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F6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B20A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D425F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9D425F"/>
  </w:style>
  <w:style w:type="character" w:customStyle="1" w:styleId="institution">
    <w:name w:val="institution"/>
    <w:basedOn w:val="a0"/>
    <w:rsid w:val="009D425F"/>
  </w:style>
  <w:style w:type="character" w:customStyle="1" w:styleId="country">
    <w:name w:val="country"/>
    <w:basedOn w:val="a0"/>
    <w:rsid w:val="009D425F"/>
    <w:rPr>
      <w:sz w:val="16"/>
    </w:rPr>
  </w:style>
  <w:style w:type="paragraph" w:styleId="a4">
    <w:name w:val="footer"/>
    <w:basedOn w:val="a"/>
    <w:link w:val="Char"/>
    <w:uiPriority w:val="99"/>
    <w:unhideWhenUsed/>
    <w:rsid w:val="009D425F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바닥글 Char"/>
    <w:basedOn w:val="a0"/>
    <w:link w:val="a4"/>
    <w:uiPriority w:val="99"/>
    <w:rsid w:val="009D425F"/>
  </w:style>
  <w:style w:type="paragraph" w:styleId="a5">
    <w:name w:val="Normal (Web)"/>
    <w:basedOn w:val="a"/>
    <w:uiPriority w:val="99"/>
    <w:semiHidden/>
    <w:unhideWhenUsed/>
    <w:rsid w:val="007E6B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6B1F04"/>
    <w:pPr>
      <w:ind w:leftChars="400" w:left="800"/>
    </w:pPr>
  </w:style>
  <w:style w:type="character" w:styleId="a7">
    <w:name w:val="Emphasis"/>
    <w:basedOn w:val="a0"/>
    <w:uiPriority w:val="20"/>
    <w:qFormat/>
    <w:rsid w:val="00A039C1"/>
    <w:rPr>
      <w:i/>
      <w:iCs/>
    </w:rPr>
  </w:style>
  <w:style w:type="character" w:styleId="a8">
    <w:name w:val="FollowedHyperlink"/>
    <w:basedOn w:val="a0"/>
    <w:uiPriority w:val="99"/>
    <w:semiHidden/>
    <w:unhideWhenUsed/>
    <w:rsid w:val="00A973C2"/>
    <w:rPr>
      <w:color w:val="800080" w:themeColor="followedHyperlink"/>
      <w:u w:val="single"/>
    </w:rPr>
  </w:style>
  <w:style w:type="paragraph" w:customStyle="1" w:styleId="a9">
    <w:name w:val="바탕글"/>
    <w:basedOn w:val="a"/>
    <w:rsid w:val="00AB7C1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205A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205A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205A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205AD"/>
    <w:rPr>
      <w:rFonts w:ascii="맑은 고딕" w:eastAsia="맑은 고딕" w:hAnsi="맑은 고딕"/>
      <w:noProof/>
    </w:rPr>
  </w:style>
  <w:style w:type="character" w:styleId="aa">
    <w:name w:val="line number"/>
    <w:basedOn w:val="a0"/>
    <w:uiPriority w:val="99"/>
    <w:semiHidden/>
    <w:unhideWhenUsed/>
    <w:rsid w:val="002A62AC"/>
  </w:style>
  <w:style w:type="paragraph" w:styleId="ab">
    <w:name w:val="header"/>
    <w:basedOn w:val="a"/>
    <w:link w:val="Char0"/>
    <w:uiPriority w:val="99"/>
    <w:unhideWhenUsed/>
    <w:rsid w:val="002E5F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b"/>
    <w:uiPriority w:val="99"/>
    <w:rsid w:val="002E5F2D"/>
  </w:style>
  <w:style w:type="paragraph" w:styleId="HTML">
    <w:name w:val="HTML Preformatted"/>
    <w:basedOn w:val="a"/>
    <w:link w:val="HTMLChar"/>
    <w:uiPriority w:val="99"/>
    <w:semiHidden/>
    <w:unhideWhenUsed/>
    <w:rsid w:val="002B20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B20A9"/>
    <w:rPr>
      <w:rFonts w:ascii="굴림체" w:eastAsia="굴림체" w:hAnsi="굴림체" w:cs="굴림체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2B20A9"/>
    <w:rPr>
      <w:rFonts w:ascii="굴림" w:eastAsia="굴림" w:hAnsi="굴림" w:cs="굴림"/>
      <w:b/>
      <w:bCs/>
      <w:kern w:val="36"/>
      <w:sz w:val="48"/>
      <w:szCs w:val="48"/>
    </w:rPr>
  </w:style>
  <w:style w:type="paragraph" w:styleId="ac">
    <w:name w:val="Balloon Text"/>
    <w:basedOn w:val="a"/>
    <w:link w:val="Char1"/>
    <w:uiPriority w:val="99"/>
    <w:semiHidden/>
    <w:unhideWhenUsed/>
    <w:rsid w:val="003F40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3F4009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C667D5"/>
    <w:pPr>
      <w:spacing w:after="0" w:line="240" w:lineRule="auto"/>
      <w:jc w:val="left"/>
    </w:pPr>
  </w:style>
  <w:style w:type="paragraph" w:customStyle="1" w:styleId="Default">
    <w:name w:val="Default"/>
    <w:rsid w:val="0071302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E87F36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E87F3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f"/>
    <w:uiPriority w:val="99"/>
    <w:semiHidden/>
    <w:rsid w:val="00E87F36"/>
    <w:rPr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E87F36"/>
    <w:rPr>
      <w:b/>
      <w:bCs/>
    </w:rPr>
  </w:style>
  <w:style w:type="character" w:customStyle="1" w:styleId="Char3">
    <w:name w:val="메모 주제 Char"/>
    <w:basedOn w:val="Char2"/>
    <w:link w:val="af0"/>
    <w:uiPriority w:val="99"/>
    <w:semiHidden/>
    <w:rsid w:val="00E87F36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F6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B20A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D425F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9D425F"/>
  </w:style>
  <w:style w:type="character" w:customStyle="1" w:styleId="institution">
    <w:name w:val="institution"/>
    <w:basedOn w:val="a0"/>
    <w:rsid w:val="009D425F"/>
  </w:style>
  <w:style w:type="character" w:customStyle="1" w:styleId="country">
    <w:name w:val="country"/>
    <w:basedOn w:val="a0"/>
    <w:rsid w:val="009D425F"/>
    <w:rPr>
      <w:sz w:val="16"/>
    </w:rPr>
  </w:style>
  <w:style w:type="paragraph" w:styleId="a4">
    <w:name w:val="footer"/>
    <w:basedOn w:val="a"/>
    <w:link w:val="Char"/>
    <w:uiPriority w:val="99"/>
    <w:unhideWhenUsed/>
    <w:rsid w:val="009D425F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바닥글 Char"/>
    <w:basedOn w:val="a0"/>
    <w:link w:val="a4"/>
    <w:uiPriority w:val="99"/>
    <w:rsid w:val="009D425F"/>
  </w:style>
  <w:style w:type="paragraph" w:styleId="a5">
    <w:name w:val="Normal (Web)"/>
    <w:basedOn w:val="a"/>
    <w:uiPriority w:val="99"/>
    <w:semiHidden/>
    <w:unhideWhenUsed/>
    <w:rsid w:val="007E6B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6B1F04"/>
    <w:pPr>
      <w:ind w:leftChars="400" w:left="800"/>
    </w:pPr>
  </w:style>
  <w:style w:type="character" w:styleId="a7">
    <w:name w:val="Emphasis"/>
    <w:basedOn w:val="a0"/>
    <w:uiPriority w:val="20"/>
    <w:qFormat/>
    <w:rsid w:val="00A039C1"/>
    <w:rPr>
      <w:i/>
      <w:iCs/>
    </w:rPr>
  </w:style>
  <w:style w:type="character" w:styleId="a8">
    <w:name w:val="FollowedHyperlink"/>
    <w:basedOn w:val="a0"/>
    <w:uiPriority w:val="99"/>
    <w:semiHidden/>
    <w:unhideWhenUsed/>
    <w:rsid w:val="00A973C2"/>
    <w:rPr>
      <w:color w:val="800080" w:themeColor="followedHyperlink"/>
      <w:u w:val="single"/>
    </w:rPr>
  </w:style>
  <w:style w:type="paragraph" w:customStyle="1" w:styleId="a9">
    <w:name w:val="바탕글"/>
    <w:basedOn w:val="a"/>
    <w:rsid w:val="00AB7C1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205A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205A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205A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205AD"/>
    <w:rPr>
      <w:rFonts w:ascii="맑은 고딕" w:eastAsia="맑은 고딕" w:hAnsi="맑은 고딕"/>
      <w:noProof/>
    </w:rPr>
  </w:style>
  <w:style w:type="character" w:styleId="aa">
    <w:name w:val="line number"/>
    <w:basedOn w:val="a0"/>
    <w:uiPriority w:val="99"/>
    <w:semiHidden/>
    <w:unhideWhenUsed/>
    <w:rsid w:val="002A62AC"/>
  </w:style>
  <w:style w:type="paragraph" w:styleId="ab">
    <w:name w:val="header"/>
    <w:basedOn w:val="a"/>
    <w:link w:val="Char0"/>
    <w:uiPriority w:val="99"/>
    <w:unhideWhenUsed/>
    <w:rsid w:val="002E5F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b"/>
    <w:uiPriority w:val="99"/>
    <w:rsid w:val="002E5F2D"/>
  </w:style>
  <w:style w:type="paragraph" w:styleId="HTML">
    <w:name w:val="HTML Preformatted"/>
    <w:basedOn w:val="a"/>
    <w:link w:val="HTMLChar"/>
    <w:uiPriority w:val="99"/>
    <w:semiHidden/>
    <w:unhideWhenUsed/>
    <w:rsid w:val="002B20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B20A9"/>
    <w:rPr>
      <w:rFonts w:ascii="굴림체" w:eastAsia="굴림체" w:hAnsi="굴림체" w:cs="굴림체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2B20A9"/>
    <w:rPr>
      <w:rFonts w:ascii="굴림" w:eastAsia="굴림" w:hAnsi="굴림" w:cs="굴림"/>
      <w:b/>
      <w:bCs/>
      <w:kern w:val="36"/>
      <w:sz w:val="48"/>
      <w:szCs w:val="48"/>
    </w:rPr>
  </w:style>
  <w:style w:type="paragraph" w:styleId="ac">
    <w:name w:val="Balloon Text"/>
    <w:basedOn w:val="a"/>
    <w:link w:val="Char1"/>
    <w:uiPriority w:val="99"/>
    <w:semiHidden/>
    <w:unhideWhenUsed/>
    <w:rsid w:val="003F40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3F4009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C667D5"/>
    <w:pPr>
      <w:spacing w:after="0" w:line="240" w:lineRule="auto"/>
      <w:jc w:val="left"/>
    </w:pPr>
  </w:style>
  <w:style w:type="paragraph" w:customStyle="1" w:styleId="Default">
    <w:name w:val="Default"/>
    <w:rsid w:val="0071302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E87F36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E87F3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f"/>
    <w:uiPriority w:val="99"/>
    <w:semiHidden/>
    <w:rsid w:val="00E87F36"/>
    <w:rPr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E87F36"/>
    <w:rPr>
      <w:b/>
      <w:bCs/>
    </w:rPr>
  </w:style>
  <w:style w:type="character" w:customStyle="1" w:styleId="Char3">
    <w:name w:val="메모 주제 Char"/>
    <w:basedOn w:val="Char2"/>
    <w:link w:val="af0"/>
    <w:uiPriority w:val="99"/>
    <w:semiHidden/>
    <w:rsid w:val="00E87F3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10483E-ADD1-4789-8CA9-69C8F84AD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85</Words>
  <Characters>5618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n</cp:lastModifiedBy>
  <cp:revision>2</cp:revision>
  <cp:lastPrinted>2019-10-07T10:05:00Z</cp:lastPrinted>
  <dcterms:created xsi:type="dcterms:W3CDTF">2020-04-08T08:25:00Z</dcterms:created>
  <dcterms:modified xsi:type="dcterms:W3CDTF">2020-04-08T08:25:00Z</dcterms:modified>
</cp:coreProperties>
</file>